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9945C" w14:textId="5FFC2B37" w:rsidR="00524A31" w:rsidRPr="00206F93" w:rsidRDefault="00206F93">
      <w:pPr>
        <w:rPr>
          <w:rFonts w:ascii="Arial" w:hAnsi="Arial" w:cs="Arial"/>
          <w:b/>
          <w:sz w:val="20"/>
          <w:szCs w:val="20"/>
          <w:u w:val="single"/>
        </w:rPr>
      </w:pPr>
      <w:bookmarkStart w:id="0" w:name="_GoBack"/>
      <w:bookmarkEnd w:id="0"/>
      <w:r w:rsidRPr="00206F93">
        <w:rPr>
          <w:rFonts w:ascii="Arial" w:eastAsia="Times New Roman" w:hAnsi="Arial" w:cs="Arial"/>
          <w:b/>
          <w:color w:val="000000"/>
          <w:sz w:val="20"/>
          <w:szCs w:val="20"/>
          <w:u w:val="single"/>
        </w:rPr>
        <w:t xml:space="preserve">Pediatric Resident Ultrasound Curriculum - </w:t>
      </w:r>
      <w:r>
        <w:rPr>
          <w:rFonts w:ascii="Arial" w:hAnsi="Arial" w:cs="Arial"/>
          <w:b/>
          <w:sz w:val="20"/>
          <w:szCs w:val="20"/>
          <w:u w:val="single"/>
        </w:rPr>
        <w:t xml:space="preserve">Pre-course </w:t>
      </w:r>
      <w:r w:rsidR="00E03A4E" w:rsidRPr="00206F93">
        <w:rPr>
          <w:rFonts w:ascii="Arial" w:hAnsi="Arial" w:cs="Arial"/>
          <w:b/>
          <w:sz w:val="20"/>
          <w:szCs w:val="20"/>
          <w:u w:val="single"/>
        </w:rPr>
        <w:t>Survey</w:t>
      </w:r>
      <w:r w:rsidR="004B6928" w:rsidRPr="00206F93">
        <w:rPr>
          <w:rFonts w:ascii="Arial" w:hAnsi="Arial" w:cs="Arial"/>
          <w:b/>
          <w:sz w:val="20"/>
          <w:szCs w:val="20"/>
          <w:u w:val="single"/>
        </w:rPr>
        <w:t xml:space="preserve"> </w:t>
      </w:r>
    </w:p>
    <w:p w14:paraId="431D8C6D" w14:textId="50219C8A" w:rsidR="00076080" w:rsidRPr="00206F93" w:rsidRDefault="6EC9AFB3" w:rsidP="6EC9AFB3">
      <w:pPr>
        <w:rPr>
          <w:rFonts w:ascii="Arial" w:hAnsi="Arial" w:cs="Arial"/>
          <w:b/>
          <w:bCs/>
          <w:sz w:val="20"/>
          <w:szCs w:val="20"/>
        </w:rPr>
      </w:pPr>
      <w:r w:rsidRPr="6EC9AFB3">
        <w:rPr>
          <w:rFonts w:ascii="Arial" w:hAnsi="Arial" w:cs="Arial"/>
          <w:b/>
          <w:bCs/>
          <w:sz w:val="20"/>
          <w:szCs w:val="20"/>
        </w:rPr>
        <w:t>1/23/2018</w:t>
      </w:r>
    </w:p>
    <w:p w14:paraId="72FFD004" w14:textId="77777777" w:rsidR="004B6928" w:rsidRPr="00206F93" w:rsidRDefault="004B6928">
      <w:pPr>
        <w:rPr>
          <w:rFonts w:ascii="Arial" w:hAnsi="Arial" w:cs="Arial"/>
          <w:sz w:val="16"/>
          <w:szCs w:val="16"/>
        </w:rPr>
      </w:pPr>
    </w:p>
    <w:p w14:paraId="5FA106F0" w14:textId="119196E1" w:rsidR="00076080" w:rsidRPr="00206F93" w:rsidRDefault="00076080" w:rsidP="00076080">
      <w:pPr>
        <w:rPr>
          <w:rFonts w:ascii="Arial" w:hAnsi="Arial" w:cs="Arial"/>
          <w:sz w:val="16"/>
          <w:szCs w:val="16"/>
        </w:rPr>
      </w:pPr>
      <w:r w:rsidRPr="00206F93">
        <w:rPr>
          <w:rFonts w:ascii="Arial" w:hAnsi="Arial" w:cs="Arial"/>
          <w:sz w:val="16"/>
          <w:szCs w:val="16"/>
        </w:rPr>
        <w:t xml:space="preserve">For data tracking purposes, please fill in the last 5 digits of your cell phone </w:t>
      </w:r>
      <w:r w:rsidR="004B6928" w:rsidRPr="00206F93">
        <w:rPr>
          <w:rFonts w:ascii="Arial" w:hAnsi="Arial" w:cs="Arial"/>
          <w:sz w:val="16"/>
          <w:szCs w:val="16"/>
        </w:rPr>
        <w:t>#</w:t>
      </w:r>
      <w:r w:rsidRPr="00206F93">
        <w:rPr>
          <w:rFonts w:ascii="Arial" w:hAnsi="Arial" w:cs="Arial"/>
          <w:sz w:val="16"/>
          <w:szCs w:val="16"/>
        </w:rPr>
        <w:t>. _______________</w:t>
      </w:r>
    </w:p>
    <w:p w14:paraId="3F94211F" w14:textId="77777777" w:rsidR="00076080" w:rsidRPr="00206F93" w:rsidRDefault="00076080" w:rsidP="00076080">
      <w:pPr>
        <w:rPr>
          <w:rFonts w:ascii="Arial" w:hAnsi="Arial" w:cs="Arial"/>
          <w:sz w:val="16"/>
          <w:szCs w:val="16"/>
        </w:rPr>
      </w:pPr>
    </w:p>
    <w:p w14:paraId="6D2B32B9" w14:textId="77777777" w:rsidR="003A53ED" w:rsidRPr="00206F93" w:rsidRDefault="003A53ED" w:rsidP="003A53ED">
      <w:pPr>
        <w:rPr>
          <w:rFonts w:ascii="Arial" w:hAnsi="Arial" w:cs="Arial"/>
          <w:sz w:val="16"/>
          <w:szCs w:val="16"/>
        </w:rPr>
      </w:pPr>
      <w:r w:rsidRPr="00206F93">
        <w:rPr>
          <w:rFonts w:ascii="Arial" w:hAnsi="Arial" w:cs="Arial"/>
          <w:sz w:val="16"/>
          <w:szCs w:val="16"/>
        </w:rPr>
        <w:t>Please fill in your email address   _________________________________________________________</w:t>
      </w:r>
      <w:r w:rsidRPr="00206F93">
        <w:rPr>
          <w:rFonts w:ascii="Arial" w:hAnsi="Arial" w:cs="Arial"/>
          <w:sz w:val="16"/>
          <w:szCs w:val="16"/>
        </w:rPr>
        <w:br/>
        <w:t>(This would be used to communicate future study information with you. All data obtained from this study would be de-identified.)</w:t>
      </w:r>
    </w:p>
    <w:p w14:paraId="4B791CBE" w14:textId="77777777" w:rsidR="00B460FA" w:rsidRPr="00206F93" w:rsidRDefault="00B460FA" w:rsidP="00076080">
      <w:pPr>
        <w:rPr>
          <w:rFonts w:ascii="Arial" w:hAnsi="Arial" w:cs="Arial"/>
          <w:sz w:val="20"/>
          <w:szCs w:val="20"/>
        </w:rPr>
      </w:pPr>
    </w:p>
    <w:p w14:paraId="6AEEBC58" w14:textId="10B21825" w:rsidR="004D275B" w:rsidRPr="00206F93" w:rsidRDefault="00E82D71" w:rsidP="00076080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 xml:space="preserve">1. </w:t>
      </w:r>
      <w:r w:rsidR="006D0988" w:rsidRPr="00206F93">
        <w:rPr>
          <w:rFonts w:ascii="Arial" w:hAnsi="Arial" w:cs="Arial"/>
          <w:sz w:val="20"/>
          <w:szCs w:val="20"/>
        </w:rPr>
        <w:t xml:space="preserve">Please </w:t>
      </w:r>
      <w:r w:rsidR="00966019" w:rsidRPr="00206F93">
        <w:rPr>
          <w:rFonts w:ascii="Arial" w:hAnsi="Arial" w:cs="Arial"/>
          <w:sz w:val="20"/>
          <w:szCs w:val="20"/>
        </w:rPr>
        <w:t>circle</w:t>
      </w:r>
      <w:r w:rsidR="006D0988" w:rsidRPr="00206F93">
        <w:rPr>
          <w:rFonts w:ascii="Arial" w:hAnsi="Arial" w:cs="Arial"/>
          <w:sz w:val="20"/>
          <w:szCs w:val="20"/>
        </w:rPr>
        <w:t xml:space="preserve"> your </w:t>
      </w:r>
      <w:r w:rsidRPr="00206F93">
        <w:rPr>
          <w:rFonts w:ascii="Arial" w:hAnsi="Arial" w:cs="Arial"/>
          <w:sz w:val="20"/>
          <w:szCs w:val="20"/>
        </w:rPr>
        <w:t>year of residency</w:t>
      </w:r>
      <w:r w:rsidR="00966019" w:rsidRPr="00206F93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="00206F93">
        <w:rPr>
          <w:rFonts w:ascii="Arial" w:hAnsi="Arial" w:cs="Arial"/>
          <w:sz w:val="20"/>
          <w:szCs w:val="20"/>
        </w:rPr>
        <w:t>1  2</w:t>
      </w:r>
      <w:proofErr w:type="gramEnd"/>
      <w:r w:rsidR="00206F93">
        <w:rPr>
          <w:rFonts w:ascii="Arial" w:hAnsi="Arial" w:cs="Arial"/>
          <w:sz w:val="20"/>
          <w:szCs w:val="20"/>
        </w:rPr>
        <w:t xml:space="preserve">  </w:t>
      </w:r>
      <w:r w:rsidRPr="00206F93">
        <w:rPr>
          <w:rFonts w:ascii="Arial" w:hAnsi="Arial" w:cs="Arial"/>
          <w:sz w:val="20"/>
          <w:szCs w:val="20"/>
        </w:rPr>
        <w:t xml:space="preserve">3  4 </w:t>
      </w:r>
    </w:p>
    <w:p w14:paraId="4F482913" w14:textId="77777777" w:rsidR="004D275B" w:rsidRPr="00206F93" w:rsidRDefault="004D275B" w:rsidP="00076080">
      <w:pPr>
        <w:rPr>
          <w:rFonts w:ascii="Arial" w:hAnsi="Arial" w:cs="Arial"/>
          <w:sz w:val="20"/>
          <w:szCs w:val="20"/>
        </w:rPr>
      </w:pPr>
    </w:p>
    <w:p w14:paraId="342DFCCA" w14:textId="2F0DA90C" w:rsidR="00CE6217" w:rsidRPr="00206F93" w:rsidRDefault="004D275B" w:rsidP="00076080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2.  What is your age?  _________</w:t>
      </w:r>
      <w:r w:rsidR="00E82D71" w:rsidRPr="00206F93">
        <w:rPr>
          <w:rFonts w:ascii="Arial" w:hAnsi="Arial" w:cs="Arial"/>
          <w:sz w:val="20"/>
          <w:szCs w:val="20"/>
        </w:rPr>
        <w:t xml:space="preserve"> </w:t>
      </w:r>
    </w:p>
    <w:p w14:paraId="4CDE0FA8" w14:textId="64831421" w:rsidR="0099505B" w:rsidRPr="00206F93" w:rsidRDefault="0099505B" w:rsidP="00E03A4E">
      <w:pPr>
        <w:ind w:left="220"/>
        <w:rPr>
          <w:rFonts w:ascii="Arial" w:hAnsi="Arial" w:cs="Arial"/>
          <w:sz w:val="20"/>
          <w:szCs w:val="20"/>
        </w:rPr>
      </w:pPr>
    </w:p>
    <w:p w14:paraId="7E0B7AB1" w14:textId="196ED043" w:rsidR="0099505B" w:rsidRPr="00206F93" w:rsidRDefault="0099505B" w:rsidP="00DE147B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4. Please circle your gender.   Male   or   Female</w:t>
      </w:r>
    </w:p>
    <w:p w14:paraId="25461926" w14:textId="77777777" w:rsidR="00C25867" w:rsidRPr="00206F93" w:rsidRDefault="00C25867" w:rsidP="00DE147B">
      <w:pPr>
        <w:rPr>
          <w:rFonts w:ascii="Arial" w:hAnsi="Arial" w:cs="Arial"/>
          <w:sz w:val="20"/>
          <w:szCs w:val="20"/>
        </w:rPr>
      </w:pPr>
    </w:p>
    <w:p w14:paraId="2FCBF05B" w14:textId="57F5C5AF" w:rsidR="002D7028" w:rsidRPr="00206F93" w:rsidRDefault="00BB3660" w:rsidP="00E82D71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 xml:space="preserve">5. </w:t>
      </w:r>
      <w:r w:rsidR="00E82D71" w:rsidRPr="00206F93">
        <w:rPr>
          <w:rFonts w:ascii="Arial" w:hAnsi="Arial" w:cs="Arial"/>
          <w:sz w:val="20"/>
          <w:szCs w:val="20"/>
        </w:rPr>
        <w:t>Have you worked in the Children’s Colorado or Denver Health ED in the last 12 months?</w:t>
      </w:r>
    </w:p>
    <w:p w14:paraId="1C7C52EB" w14:textId="73DFB1FE" w:rsidR="00C87CF2" w:rsidRPr="00206F93" w:rsidRDefault="00C87CF2" w:rsidP="00C87CF2">
      <w:pPr>
        <w:ind w:left="720"/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a. Yes</w:t>
      </w:r>
    </w:p>
    <w:p w14:paraId="347B28F9" w14:textId="67BC5FCC" w:rsidR="00C87CF2" w:rsidRPr="00206F93" w:rsidRDefault="00C87CF2" w:rsidP="00C87CF2">
      <w:pPr>
        <w:ind w:left="720"/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b. No</w:t>
      </w:r>
    </w:p>
    <w:p w14:paraId="40B3FF22" w14:textId="77777777" w:rsidR="00C87CF2" w:rsidRPr="00206F93" w:rsidRDefault="00C87CF2" w:rsidP="00C87CF2">
      <w:pPr>
        <w:ind w:left="720"/>
        <w:rPr>
          <w:rFonts w:ascii="Arial" w:hAnsi="Arial" w:cs="Arial"/>
          <w:sz w:val="20"/>
          <w:szCs w:val="20"/>
        </w:rPr>
      </w:pPr>
    </w:p>
    <w:p w14:paraId="49A6A90B" w14:textId="4B0B6A25" w:rsidR="004D275B" w:rsidRPr="00206F93" w:rsidRDefault="00C87CF2" w:rsidP="00E82D71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6.  Have you</w:t>
      </w:r>
      <w:r w:rsidR="004D275B" w:rsidRPr="00206F93">
        <w:rPr>
          <w:rFonts w:ascii="Arial" w:hAnsi="Arial" w:cs="Arial"/>
          <w:sz w:val="20"/>
          <w:szCs w:val="20"/>
        </w:rPr>
        <w:t xml:space="preserve"> done a residenc</w:t>
      </w:r>
      <w:r w:rsidR="004E72A3" w:rsidRPr="00206F93">
        <w:rPr>
          <w:rFonts w:ascii="Arial" w:hAnsi="Arial" w:cs="Arial"/>
          <w:sz w:val="20"/>
          <w:szCs w:val="20"/>
        </w:rPr>
        <w:t>y or internship prior to your p</w:t>
      </w:r>
      <w:r w:rsidR="004D275B" w:rsidRPr="00206F93">
        <w:rPr>
          <w:rFonts w:ascii="Arial" w:hAnsi="Arial" w:cs="Arial"/>
          <w:sz w:val="20"/>
          <w:szCs w:val="20"/>
        </w:rPr>
        <w:t>ediatric residency?</w:t>
      </w:r>
    </w:p>
    <w:p w14:paraId="17B39612" w14:textId="1122DCE0" w:rsidR="004D275B" w:rsidRPr="00206F93" w:rsidRDefault="004D275B" w:rsidP="00E82D71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  <w:t>a. Yes.  If so, what type of residency/internship? ____________________</w:t>
      </w:r>
    </w:p>
    <w:p w14:paraId="01803713" w14:textId="1D062EF7" w:rsidR="004D275B" w:rsidRPr="00206F93" w:rsidRDefault="004D275B" w:rsidP="00E82D71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  <w:t>b. No</w:t>
      </w:r>
    </w:p>
    <w:p w14:paraId="38C2A807" w14:textId="1EB4DD13" w:rsidR="002D7028" w:rsidRPr="00206F93" w:rsidRDefault="002D7028" w:rsidP="00DE147B">
      <w:pPr>
        <w:rPr>
          <w:rFonts w:ascii="Arial" w:hAnsi="Arial" w:cs="Arial"/>
          <w:sz w:val="20"/>
          <w:szCs w:val="20"/>
        </w:rPr>
      </w:pPr>
    </w:p>
    <w:p w14:paraId="2F1F7A5C" w14:textId="454FD888" w:rsidR="002E4D77" w:rsidRPr="00206F93" w:rsidRDefault="002D7028" w:rsidP="00E03A4E">
      <w:pPr>
        <w:ind w:right="-360"/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7</w:t>
      </w:r>
      <w:r w:rsidR="00CE6217" w:rsidRPr="00206F93">
        <w:rPr>
          <w:rFonts w:ascii="Arial" w:hAnsi="Arial" w:cs="Arial"/>
          <w:sz w:val="20"/>
          <w:szCs w:val="20"/>
        </w:rPr>
        <w:t>.</w:t>
      </w:r>
      <w:r w:rsidR="00076080" w:rsidRPr="00206F93">
        <w:rPr>
          <w:rFonts w:ascii="Arial" w:hAnsi="Arial" w:cs="Arial"/>
          <w:sz w:val="20"/>
          <w:szCs w:val="20"/>
        </w:rPr>
        <w:t xml:space="preserve">  </w:t>
      </w:r>
      <w:r w:rsidR="00A06AF3" w:rsidRPr="00206F93">
        <w:rPr>
          <w:rFonts w:ascii="Arial" w:hAnsi="Arial" w:cs="Arial"/>
          <w:sz w:val="20"/>
          <w:szCs w:val="20"/>
        </w:rPr>
        <w:t xml:space="preserve">Prior training in </w:t>
      </w:r>
      <w:r w:rsidR="00133060" w:rsidRPr="00206F93">
        <w:rPr>
          <w:rFonts w:ascii="Arial" w:hAnsi="Arial" w:cs="Arial"/>
          <w:sz w:val="20"/>
          <w:szCs w:val="20"/>
        </w:rPr>
        <w:t>point-of-care</w:t>
      </w:r>
      <w:r w:rsidR="00053832" w:rsidRPr="00206F93">
        <w:rPr>
          <w:rFonts w:ascii="Arial" w:hAnsi="Arial" w:cs="Arial"/>
          <w:sz w:val="20"/>
          <w:szCs w:val="20"/>
        </w:rPr>
        <w:t xml:space="preserve"> ultrasound</w:t>
      </w:r>
      <w:r w:rsidR="00B9322E" w:rsidRPr="00206F93">
        <w:rPr>
          <w:rFonts w:ascii="Arial" w:hAnsi="Arial" w:cs="Arial"/>
          <w:sz w:val="20"/>
          <w:szCs w:val="20"/>
        </w:rPr>
        <w:t xml:space="preserve"> in </w:t>
      </w:r>
      <w:r w:rsidR="00CB1E21" w:rsidRPr="00206F93">
        <w:rPr>
          <w:rFonts w:ascii="Arial" w:hAnsi="Arial" w:cs="Arial"/>
          <w:b/>
          <w:sz w:val="20"/>
          <w:szCs w:val="20"/>
        </w:rPr>
        <w:t>GENERAL</w:t>
      </w:r>
      <w:r w:rsidR="00A06AF3" w:rsidRPr="00206F93">
        <w:rPr>
          <w:rFonts w:ascii="Arial" w:hAnsi="Arial" w:cs="Arial"/>
          <w:sz w:val="20"/>
          <w:szCs w:val="20"/>
        </w:rPr>
        <w:t>.</w:t>
      </w:r>
      <w:r w:rsidR="00B94A11" w:rsidRPr="00206F93">
        <w:rPr>
          <w:rFonts w:ascii="Arial" w:hAnsi="Arial" w:cs="Arial"/>
          <w:sz w:val="20"/>
          <w:szCs w:val="20"/>
        </w:rPr>
        <w:t xml:space="preserve"> (</w:t>
      </w:r>
      <w:r w:rsidR="00A06AF3" w:rsidRPr="00206F93">
        <w:rPr>
          <w:rFonts w:ascii="Arial" w:hAnsi="Arial" w:cs="Arial"/>
          <w:sz w:val="20"/>
          <w:szCs w:val="20"/>
        </w:rPr>
        <w:t xml:space="preserve">Please select </w:t>
      </w:r>
      <w:r w:rsidR="00133060" w:rsidRPr="00206F93">
        <w:rPr>
          <w:rFonts w:ascii="Arial" w:hAnsi="Arial" w:cs="Arial"/>
          <w:sz w:val="20"/>
          <w:szCs w:val="20"/>
        </w:rPr>
        <w:t>all that apply</w:t>
      </w:r>
      <w:r w:rsidR="00B94A11" w:rsidRPr="00206F93">
        <w:rPr>
          <w:rFonts w:ascii="Arial" w:hAnsi="Arial" w:cs="Arial"/>
          <w:sz w:val="20"/>
          <w:szCs w:val="20"/>
        </w:rPr>
        <w:t>)</w:t>
      </w:r>
      <w:r w:rsidR="00053832" w:rsidRPr="00206F93">
        <w:rPr>
          <w:rFonts w:ascii="Arial" w:hAnsi="Arial" w:cs="Arial"/>
          <w:sz w:val="20"/>
          <w:szCs w:val="20"/>
        </w:rPr>
        <w:br/>
        <w:t xml:space="preserve"> </w:t>
      </w:r>
      <w:r w:rsidR="00053832" w:rsidRPr="00206F93">
        <w:rPr>
          <w:rFonts w:ascii="Arial" w:hAnsi="Arial" w:cs="Arial"/>
          <w:sz w:val="20"/>
          <w:szCs w:val="20"/>
        </w:rPr>
        <w:tab/>
      </w:r>
    </w:p>
    <w:p w14:paraId="4B6FEA32" w14:textId="0D33A844" w:rsidR="00A06AF3" w:rsidRPr="00206F93" w:rsidRDefault="00730AA5" w:rsidP="00E03A4E">
      <w:pPr>
        <w:ind w:firstLine="720"/>
        <w:rPr>
          <w:rFonts w:ascii="Arial" w:hAnsi="Arial" w:cs="Arial"/>
          <w:sz w:val="20"/>
          <w:szCs w:val="20"/>
        </w:rPr>
      </w:pP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</w:t>
      </w:r>
      <w:r w:rsidR="00053832" w:rsidRPr="00206F93">
        <w:rPr>
          <w:rFonts w:ascii="Arial" w:hAnsi="Arial" w:cs="Arial"/>
          <w:sz w:val="20"/>
          <w:szCs w:val="20"/>
        </w:rPr>
        <w:t xml:space="preserve"> </w:t>
      </w:r>
      <w:r w:rsidRPr="00206F93">
        <w:rPr>
          <w:rFonts w:ascii="Arial" w:hAnsi="Arial" w:cs="Arial"/>
          <w:sz w:val="20"/>
          <w:szCs w:val="20"/>
        </w:rPr>
        <w:t>None</w:t>
      </w:r>
    </w:p>
    <w:p w14:paraId="1F785536" w14:textId="2B13281D" w:rsidR="00A06AF3" w:rsidRPr="00206F93" w:rsidRDefault="00730AA5" w:rsidP="00053832">
      <w:pPr>
        <w:ind w:left="720"/>
        <w:rPr>
          <w:rFonts w:ascii="Arial" w:hAnsi="Arial" w:cs="Arial"/>
          <w:sz w:val="20"/>
          <w:szCs w:val="20"/>
        </w:rPr>
      </w:pP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</w:t>
      </w:r>
      <w:r w:rsidR="00A06AF3" w:rsidRPr="00206F93">
        <w:rPr>
          <w:rFonts w:ascii="Arial" w:hAnsi="Arial" w:cs="Arial"/>
          <w:sz w:val="20"/>
          <w:szCs w:val="20"/>
        </w:rPr>
        <w:t xml:space="preserve"> </w:t>
      </w:r>
      <w:r w:rsidRPr="00206F93">
        <w:rPr>
          <w:rFonts w:ascii="Arial" w:hAnsi="Arial" w:cs="Arial"/>
          <w:sz w:val="20"/>
          <w:szCs w:val="20"/>
        </w:rPr>
        <w:t>Podcasts</w:t>
      </w:r>
    </w:p>
    <w:p w14:paraId="4D894292" w14:textId="70EA46AF" w:rsidR="00730AA5" w:rsidRPr="00206F93" w:rsidRDefault="00730AA5" w:rsidP="00E82D71">
      <w:pPr>
        <w:ind w:left="720"/>
        <w:rPr>
          <w:rFonts w:ascii="Arial" w:hAnsi="Arial" w:cs="Arial"/>
          <w:sz w:val="20"/>
          <w:szCs w:val="20"/>
        </w:rPr>
      </w:pP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Online course</w:t>
      </w:r>
    </w:p>
    <w:p w14:paraId="0EAC2496" w14:textId="65E7AC74" w:rsidR="00DB5B1C" w:rsidRPr="00206F93" w:rsidRDefault="00730AA5" w:rsidP="00076080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</w:t>
      </w:r>
      <w:r w:rsidR="00DB5B1C" w:rsidRPr="00206F93">
        <w:rPr>
          <w:rFonts w:ascii="Arial" w:hAnsi="Arial" w:cs="Arial"/>
          <w:sz w:val="20"/>
          <w:szCs w:val="20"/>
        </w:rPr>
        <w:t xml:space="preserve"> Ultrasound course or conference</w:t>
      </w:r>
      <w:r w:rsidRPr="00206F93">
        <w:rPr>
          <w:rFonts w:ascii="Arial" w:hAnsi="Arial" w:cs="Arial"/>
          <w:sz w:val="20"/>
          <w:szCs w:val="20"/>
        </w:rPr>
        <w:t xml:space="preserve"> (</w:t>
      </w:r>
      <w:r w:rsidR="00966700" w:rsidRPr="00206F93">
        <w:rPr>
          <w:rFonts w:ascii="Arial" w:hAnsi="Arial" w:cs="Arial"/>
          <w:sz w:val="20"/>
          <w:szCs w:val="20"/>
        </w:rPr>
        <w:t>approximatel</w:t>
      </w:r>
      <w:r w:rsidR="00DB5B1C" w:rsidRPr="00206F93">
        <w:rPr>
          <w:rFonts w:ascii="Arial" w:hAnsi="Arial" w:cs="Arial"/>
          <w:sz w:val="20"/>
          <w:szCs w:val="20"/>
        </w:rPr>
        <w:t>y 1-3 days)</w:t>
      </w:r>
    </w:p>
    <w:p w14:paraId="3F24B955" w14:textId="77777777" w:rsidR="00DB5B1C" w:rsidRPr="00206F93" w:rsidRDefault="00DB5B1C" w:rsidP="00076080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Rotation or elective (approximately 1 month)</w:t>
      </w:r>
    </w:p>
    <w:p w14:paraId="77D17BA0" w14:textId="1774C971" w:rsidR="00DB5B1C" w:rsidRPr="00206F93" w:rsidRDefault="00DB5B1C" w:rsidP="00076080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Bedside teaching and didactics throughout residency</w:t>
      </w:r>
      <w:r w:rsidR="002A4FD8">
        <w:rPr>
          <w:rFonts w:ascii="Arial" w:hAnsi="Arial" w:cs="Arial"/>
          <w:sz w:val="20"/>
          <w:szCs w:val="20"/>
        </w:rPr>
        <w:t xml:space="preserve"> (not including current course)</w:t>
      </w:r>
    </w:p>
    <w:p w14:paraId="37A259E3" w14:textId="1D9759FA" w:rsidR="00DB5B1C" w:rsidRPr="00206F93" w:rsidRDefault="00E82D71" w:rsidP="00E82D71">
      <w:pPr>
        <w:ind w:firstLine="720"/>
        <w:rPr>
          <w:rFonts w:ascii="Arial" w:hAnsi="Arial" w:cs="Arial"/>
          <w:sz w:val="20"/>
          <w:szCs w:val="20"/>
        </w:rPr>
      </w:pP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Bedside teaching and didactics throughout medical school</w:t>
      </w:r>
    </w:p>
    <w:p w14:paraId="323A7ED8" w14:textId="3840AE3E" w:rsidR="00DB5B1C" w:rsidRPr="00206F93" w:rsidRDefault="00DB5B1C" w:rsidP="00076080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Other (please specify)</w:t>
      </w:r>
      <w:r w:rsidR="00C60F63" w:rsidRPr="00206F93">
        <w:rPr>
          <w:rFonts w:ascii="Arial" w:hAnsi="Arial" w:cs="Arial"/>
          <w:sz w:val="20"/>
          <w:szCs w:val="20"/>
        </w:rPr>
        <w:t xml:space="preserve"> _____________________________________________________</w:t>
      </w:r>
    </w:p>
    <w:p w14:paraId="29C6B643" w14:textId="77777777" w:rsidR="00F61939" w:rsidRPr="00206F93" w:rsidRDefault="00F61939" w:rsidP="00076080">
      <w:pPr>
        <w:rPr>
          <w:rFonts w:ascii="Arial" w:hAnsi="Arial" w:cs="Arial"/>
          <w:sz w:val="20"/>
          <w:szCs w:val="20"/>
        </w:rPr>
      </w:pPr>
    </w:p>
    <w:p w14:paraId="71EAD171" w14:textId="69BED3D2" w:rsidR="004D275B" w:rsidRPr="00206F93" w:rsidRDefault="004D275B" w:rsidP="004D275B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8.  Prior training in point-of-care ultrasound on</w:t>
      </w:r>
      <w:r w:rsidRPr="00206F93">
        <w:rPr>
          <w:rFonts w:ascii="Arial" w:hAnsi="Arial" w:cs="Arial"/>
          <w:b/>
          <w:sz w:val="20"/>
          <w:szCs w:val="20"/>
        </w:rPr>
        <w:t xml:space="preserve"> Soft Tissue </w:t>
      </w:r>
      <w:r w:rsidRPr="00206F93">
        <w:rPr>
          <w:rFonts w:ascii="Arial" w:hAnsi="Arial" w:cs="Arial"/>
          <w:sz w:val="20"/>
          <w:szCs w:val="20"/>
        </w:rPr>
        <w:t>(e.g. cellulitis, abscess, tendon assessment, fractures). (Please select all that apply)</w:t>
      </w:r>
      <w:r w:rsidRPr="00206F93">
        <w:rPr>
          <w:rFonts w:ascii="Arial" w:hAnsi="Arial" w:cs="Arial"/>
          <w:sz w:val="20"/>
          <w:szCs w:val="20"/>
        </w:rPr>
        <w:br/>
        <w:t xml:space="preserve"> </w:t>
      </w:r>
      <w:r w:rsidRPr="00206F93">
        <w:rPr>
          <w:rFonts w:ascii="Arial" w:hAnsi="Arial" w:cs="Arial"/>
          <w:sz w:val="20"/>
          <w:szCs w:val="20"/>
        </w:rPr>
        <w:tab/>
      </w:r>
    </w:p>
    <w:p w14:paraId="5871E398" w14:textId="77777777" w:rsidR="004D275B" w:rsidRPr="00206F93" w:rsidRDefault="004D275B" w:rsidP="004D275B">
      <w:pPr>
        <w:ind w:firstLine="720"/>
        <w:rPr>
          <w:rFonts w:ascii="Arial" w:hAnsi="Arial" w:cs="Arial"/>
          <w:sz w:val="20"/>
          <w:szCs w:val="20"/>
        </w:rPr>
      </w:pP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None</w:t>
      </w:r>
    </w:p>
    <w:p w14:paraId="24352EB0" w14:textId="77777777" w:rsidR="004D275B" w:rsidRPr="00206F93" w:rsidRDefault="004D275B" w:rsidP="004D275B">
      <w:pPr>
        <w:ind w:left="720"/>
        <w:rPr>
          <w:rFonts w:ascii="Arial" w:hAnsi="Arial" w:cs="Arial"/>
          <w:sz w:val="20"/>
          <w:szCs w:val="20"/>
        </w:rPr>
      </w:pP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Podcasts</w:t>
      </w:r>
    </w:p>
    <w:p w14:paraId="274CE211" w14:textId="77777777" w:rsidR="004D275B" w:rsidRPr="00206F93" w:rsidRDefault="004D275B" w:rsidP="004D275B">
      <w:pPr>
        <w:ind w:left="720"/>
        <w:rPr>
          <w:rFonts w:ascii="Arial" w:hAnsi="Arial" w:cs="Arial"/>
          <w:sz w:val="20"/>
          <w:szCs w:val="20"/>
        </w:rPr>
      </w:pP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Online course</w:t>
      </w:r>
    </w:p>
    <w:p w14:paraId="4B896EA2" w14:textId="77777777" w:rsidR="004D275B" w:rsidRPr="00206F93" w:rsidRDefault="004D275B" w:rsidP="004D275B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Ultrasound course or conference (approximately 1-3 days)</w:t>
      </w:r>
    </w:p>
    <w:p w14:paraId="72660920" w14:textId="77777777" w:rsidR="004D275B" w:rsidRPr="00206F93" w:rsidRDefault="004D275B" w:rsidP="004D275B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Rotation or elective (approximately 1 month)</w:t>
      </w:r>
    </w:p>
    <w:p w14:paraId="4F790D61" w14:textId="6624EBF1" w:rsidR="004D275B" w:rsidRPr="00206F93" w:rsidRDefault="004D275B" w:rsidP="004D275B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Bedside teaching and didactics throughout residency</w:t>
      </w:r>
      <w:r w:rsidR="002A4FD8">
        <w:rPr>
          <w:rFonts w:ascii="Arial" w:hAnsi="Arial" w:cs="Arial"/>
          <w:sz w:val="20"/>
          <w:szCs w:val="20"/>
        </w:rPr>
        <w:t xml:space="preserve"> (not including current course)</w:t>
      </w:r>
    </w:p>
    <w:p w14:paraId="72032CB5" w14:textId="77777777" w:rsidR="004D275B" w:rsidRPr="00206F93" w:rsidRDefault="004D275B" w:rsidP="004D275B">
      <w:pPr>
        <w:ind w:firstLine="720"/>
        <w:rPr>
          <w:rFonts w:ascii="Arial" w:hAnsi="Arial" w:cs="Arial"/>
          <w:sz w:val="20"/>
          <w:szCs w:val="20"/>
        </w:rPr>
      </w:pP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Bedside teaching and didactics throughout medical school</w:t>
      </w:r>
    </w:p>
    <w:p w14:paraId="7ED72039" w14:textId="77777777" w:rsidR="004D275B" w:rsidRPr="00206F93" w:rsidRDefault="004D275B" w:rsidP="004D275B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Other (please specify) _____________________________________________________</w:t>
      </w:r>
    </w:p>
    <w:p w14:paraId="1DFC304E" w14:textId="77777777" w:rsidR="004D275B" w:rsidRPr="00206F93" w:rsidRDefault="004D275B" w:rsidP="004D275B">
      <w:pPr>
        <w:rPr>
          <w:rFonts w:ascii="Arial" w:hAnsi="Arial" w:cs="Arial"/>
          <w:sz w:val="20"/>
          <w:szCs w:val="20"/>
        </w:rPr>
      </w:pPr>
    </w:p>
    <w:p w14:paraId="713F9498" w14:textId="77777777" w:rsidR="002D7028" w:rsidRPr="00206F93" w:rsidRDefault="002D7028" w:rsidP="002E4D77">
      <w:pPr>
        <w:rPr>
          <w:rFonts w:ascii="Arial" w:hAnsi="Arial" w:cs="Arial"/>
          <w:sz w:val="20"/>
          <w:szCs w:val="20"/>
        </w:rPr>
      </w:pPr>
    </w:p>
    <w:p w14:paraId="22C9EEE8" w14:textId="33778D4C" w:rsidR="00E82D71" w:rsidRPr="00206F93" w:rsidRDefault="00E91CDF" w:rsidP="00E82D71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8</w:t>
      </w:r>
      <w:r w:rsidR="00B9322E" w:rsidRPr="00206F93">
        <w:rPr>
          <w:rFonts w:ascii="Arial" w:hAnsi="Arial" w:cs="Arial"/>
          <w:sz w:val="20"/>
          <w:szCs w:val="20"/>
        </w:rPr>
        <w:t xml:space="preserve">.  Prior training in </w:t>
      </w:r>
      <w:r w:rsidR="00133060" w:rsidRPr="00206F93">
        <w:rPr>
          <w:rFonts w:ascii="Arial" w:hAnsi="Arial" w:cs="Arial"/>
          <w:sz w:val="20"/>
          <w:szCs w:val="20"/>
        </w:rPr>
        <w:t>point-of-care</w:t>
      </w:r>
      <w:r w:rsidR="00E82D71" w:rsidRPr="00206F93">
        <w:rPr>
          <w:rFonts w:ascii="Arial" w:hAnsi="Arial" w:cs="Arial"/>
          <w:sz w:val="20"/>
          <w:szCs w:val="20"/>
        </w:rPr>
        <w:t xml:space="preserve"> ultrasound on </w:t>
      </w:r>
      <w:r w:rsidR="00E82D71" w:rsidRPr="00206F93">
        <w:rPr>
          <w:rFonts w:ascii="Arial" w:hAnsi="Arial" w:cs="Arial"/>
          <w:b/>
          <w:sz w:val="20"/>
          <w:szCs w:val="20"/>
        </w:rPr>
        <w:t>FAST (Focused Assessment with Sonography with Trauma)</w:t>
      </w:r>
      <w:r w:rsidR="00B9322E" w:rsidRPr="00206F93">
        <w:rPr>
          <w:rFonts w:ascii="Arial" w:hAnsi="Arial" w:cs="Arial"/>
          <w:sz w:val="20"/>
          <w:szCs w:val="20"/>
        </w:rPr>
        <w:t xml:space="preserve">. </w:t>
      </w:r>
      <w:r w:rsidR="00B94A11" w:rsidRPr="00206F93">
        <w:rPr>
          <w:rFonts w:ascii="Arial" w:hAnsi="Arial" w:cs="Arial"/>
          <w:sz w:val="20"/>
          <w:szCs w:val="20"/>
        </w:rPr>
        <w:t>(</w:t>
      </w:r>
      <w:r w:rsidR="00E82D71" w:rsidRPr="00206F93">
        <w:rPr>
          <w:rFonts w:ascii="Arial" w:hAnsi="Arial" w:cs="Arial"/>
          <w:sz w:val="20"/>
          <w:szCs w:val="20"/>
        </w:rPr>
        <w:t xml:space="preserve">Please </w:t>
      </w:r>
      <w:r w:rsidR="00133060" w:rsidRPr="00206F93">
        <w:rPr>
          <w:rFonts w:ascii="Arial" w:hAnsi="Arial" w:cs="Arial"/>
          <w:sz w:val="20"/>
          <w:szCs w:val="20"/>
        </w:rPr>
        <w:t>select all that apply</w:t>
      </w:r>
      <w:r w:rsidR="00B94A11" w:rsidRPr="00206F93">
        <w:rPr>
          <w:rFonts w:ascii="Arial" w:hAnsi="Arial" w:cs="Arial"/>
          <w:sz w:val="20"/>
          <w:szCs w:val="20"/>
        </w:rPr>
        <w:t>)</w:t>
      </w:r>
      <w:r w:rsidR="00B9322E" w:rsidRPr="00206F93">
        <w:rPr>
          <w:rFonts w:ascii="Arial" w:hAnsi="Arial" w:cs="Arial"/>
          <w:sz w:val="20"/>
          <w:szCs w:val="20"/>
        </w:rPr>
        <w:br/>
        <w:t xml:space="preserve"> </w:t>
      </w:r>
      <w:r w:rsidR="00B9322E" w:rsidRPr="00206F93">
        <w:rPr>
          <w:rFonts w:ascii="Arial" w:hAnsi="Arial" w:cs="Arial"/>
          <w:sz w:val="20"/>
          <w:szCs w:val="20"/>
        </w:rPr>
        <w:tab/>
      </w:r>
    </w:p>
    <w:p w14:paraId="37DEFADF" w14:textId="77777777" w:rsidR="00E82D71" w:rsidRPr="00206F93" w:rsidRDefault="00E82D71" w:rsidP="00E82D71">
      <w:pPr>
        <w:ind w:firstLine="720"/>
        <w:rPr>
          <w:rFonts w:ascii="Arial" w:hAnsi="Arial" w:cs="Arial"/>
          <w:sz w:val="20"/>
          <w:szCs w:val="20"/>
        </w:rPr>
      </w:pP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None</w:t>
      </w:r>
    </w:p>
    <w:p w14:paraId="004B0685" w14:textId="77777777" w:rsidR="00E82D71" w:rsidRPr="00206F93" w:rsidRDefault="00E82D71" w:rsidP="00E82D71">
      <w:pPr>
        <w:ind w:left="720"/>
        <w:rPr>
          <w:rFonts w:ascii="Arial" w:hAnsi="Arial" w:cs="Arial"/>
          <w:sz w:val="20"/>
          <w:szCs w:val="20"/>
        </w:rPr>
      </w:pP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Podcasts</w:t>
      </w:r>
    </w:p>
    <w:p w14:paraId="5945D70F" w14:textId="77777777" w:rsidR="00E82D71" w:rsidRPr="00206F93" w:rsidRDefault="00E82D71" w:rsidP="00E82D71">
      <w:pPr>
        <w:ind w:left="720"/>
        <w:rPr>
          <w:rFonts w:ascii="Arial" w:hAnsi="Arial" w:cs="Arial"/>
          <w:sz w:val="20"/>
          <w:szCs w:val="20"/>
        </w:rPr>
      </w:pP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Online course</w:t>
      </w:r>
    </w:p>
    <w:p w14:paraId="675843DF" w14:textId="77777777" w:rsidR="00E82D71" w:rsidRPr="00206F93" w:rsidRDefault="00E82D71" w:rsidP="00E82D71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Ultrasound course or conference (approximately 1-3 days)</w:t>
      </w:r>
    </w:p>
    <w:p w14:paraId="4030C00B" w14:textId="77777777" w:rsidR="00E82D71" w:rsidRPr="00206F93" w:rsidRDefault="00E82D71" w:rsidP="00E82D71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Rotation or elective (approximately 1 month)</w:t>
      </w:r>
    </w:p>
    <w:p w14:paraId="29442D68" w14:textId="0EB11676" w:rsidR="00E82D71" w:rsidRPr="00206F93" w:rsidRDefault="00E82D71" w:rsidP="00E82D71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Bedside teaching and didactics throughout residency</w:t>
      </w:r>
      <w:r w:rsidR="002A4FD8">
        <w:rPr>
          <w:rFonts w:ascii="Arial" w:hAnsi="Arial" w:cs="Arial"/>
          <w:sz w:val="20"/>
          <w:szCs w:val="20"/>
        </w:rPr>
        <w:t xml:space="preserve"> (not including current course)</w:t>
      </w:r>
    </w:p>
    <w:p w14:paraId="378EA63B" w14:textId="77777777" w:rsidR="00E82D71" w:rsidRPr="00206F93" w:rsidRDefault="00E82D71" w:rsidP="00E82D71">
      <w:pPr>
        <w:ind w:firstLine="720"/>
        <w:rPr>
          <w:rFonts w:ascii="Arial" w:hAnsi="Arial" w:cs="Arial"/>
          <w:sz w:val="20"/>
          <w:szCs w:val="20"/>
        </w:rPr>
      </w:pP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Bedside teaching and didactics throughout medical school</w:t>
      </w:r>
    </w:p>
    <w:p w14:paraId="768BE8CB" w14:textId="77777777" w:rsidR="00E82D71" w:rsidRPr="00206F93" w:rsidRDefault="00E82D71" w:rsidP="00E82D71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Other (please specify) _____________________________________________________</w:t>
      </w:r>
    </w:p>
    <w:p w14:paraId="0008148F" w14:textId="77777777" w:rsidR="004728A0" w:rsidRPr="00206F93" w:rsidRDefault="004728A0" w:rsidP="001B429B">
      <w:pPr>
        <w:rPr>
          <w:rFonts w:ascii="Arial" w:hAnsi="Arial" w:cs="Arial"/>
          <w:sz w:val="20"/>
          <w:szCs w:val="20"/>
        </w:rPr>
      </w:pPr>
    </w:p>
    <w:p w14:paraId="5DF9F22A" w14:textId="5BF65323" w:rsidR="004D275B" w:rsidRPr="00206F93" w:rsidRDefault="004D275B" w:rsidP="004D275B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 xml:space="preserve">8.  Prior training in point-of-care ultrasound on </w:t>
      </w:r>
      <w:r w:rsidRPr="00206F93">
        <w:rPr>
          <w:rFonts w:ascii="Arial" w:hAnsi="Arial" w:cs="Arial"/>
          <w:b/>
          <w:sz w:val="20"/>
          <w:szCs w:val="20"/>
        </w:rPr>
        <w:t>ECHO</w:t>
      </w:r>
      <w:r w:rsidRPr="00206F93">
        <w:rPr>
          <w:rFonts w:ascii="Arial" w:hAnsi="Arial" w:cs="Arial"/>
          <w:sz w:val="20"/>
          <w:szCs w:val="20"/>
        </w:rPr>
        <w:t>. (Please select all that apply)</w:t>
      </w:r>
      <w:r w:rsidRPr="00206F93">
        <w:rPr>
          <w:rFonts w:ascii="Arial" w:hAnsi="Arial" w:cs="Arial"/>
          <w:sz w:val="20"/>
          <w:szCs w:val="20"/>
        </w:rPr>
        <w:br/>
        <w:t xml:space="preserve"> </w:t>
      </w:r>
      <w:r w:rsidRPr="00206F93">
        <w:rPr>
          <w:rFonts w:ascii="Arial" w:hAnsi="Arial" w:cs="Arial"/>
          <w:sz w:val="20"/>
          <w:szCs w:val="20"/>
        </w:rPr>
        <w:tab/>
      </w:r>
    </w:p>
    <w:p w14:paraId="58CC2234" w14:textId="77777777" w:rsidR="004D275B" w:rsidRPr="00206F93" w:rsidRDefault="004D275B" w:rsidP="004D275B">
      <w:pPr>
        <w:ind w:firstLine="720"/>
        <w:rPr>
          <w:rFonts w:ascii="Arial" w:hAnsi="Arial" w:cs="Arial"/>
          <w:sz w:val="20"/>
          <w:szCs w:val="20"/>
        </w:rPr>
      </w:pP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None</w:t>
      </w:r>
    </w:p>
    <w:p w14:paraId="2A4902C7" w14:textId="77777777" w:rsidR="004D275B" w:rsidRPr="00206F93" w:rsidRDefault="004D275B" w:rsidP="004D275B">
      <w:pPr>
        <w:ind w:left="720"/>
        <w:rPr>
          <w:rFonts w:ascii="Arial" w:hAnsi="Arial" w:cs="Arial"/>
          <w:sz w:val="20"/>
          <w:szCs w:val="20"/>
        </w:rPr>
      </w:pP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Podcasts</w:t>
      </w:r>
    </w:p>
    <w:p w14:paraId="4DFC569F" w14:textId="77777777" w:rsidR="004D275B" w:rsidRPr="00206F93" w:rsidRDefault="004D275B" w:rsidP="004D275B">
      <w:pPr>
        <w:ind w:left="720"/>
        <w:rPr>
          <w:rFonts w:ascii="Arial" w:hAnsi="Arial" w:cs="Arial"/>
          <w:sz w:val="20"/>
          <w:szCs w:val="20"/>
        </w:rPr>
      </w:pP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Online course</w:t>
      </w:r>
    </w:p>
    <w:p w14:paraId="6493F2CB" w14:textId="77777777" w:rsidR="004D275B" w:rsidRPr="00206F93" w:rsidRDefault="004D275B" w:rsidP="004D275B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Ultrasound course or conference (approximately 1-3 days)</w:t>
      </w:r>
    </w:p>
    <w:p w14:paraId="1AD63834" w14:textId="77777777" w:rsidR="004D275B" w:rsidRPr="00206F93" w:rsidRDefault="004D275B" w:rsidP="004D275B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Rotation or elective (approximately 1 month)</w:t>
      </w:r>
    </w:p>
    <w:p w14:paraId="2736F04B" w14:textId="2AEEBF80" w:rsidR="004D275B" w:rsidRPr="00206F93" w:rsidRDefault="004D275B" w:rsidP="004D275B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Bedside teaching and didactics throughout residency</w:t>
      </w:r>
      <w:r w:rsidR="002A4FD8">
        <w:rPr>
          <w:rFonts w:ascii="Arial" w:hAnsi="Arial" w:cs="Arial"/>
          <w:sz w:val="20"/>
          <w:szCs w:val="20"/>
        </w:rPr>
        <w:t xml:space="preserve"> (not including current course)</w:t>
      </w:r>
    </w:p>
    <w:p w14:paraId="01AD3914" w14:textId="77777777" w:rsidR="004D275B" w:rsidRPr="00206F93" w:rsidRDefault="004D275B" w:rsidP="004D275B">
      <w:pPr>
        <w:ind w:firstLine="720"/>
        <w:rPr>
          <w:rFonts w:ascii="Arial" w:hAnsi="Arial" w:cs="Arial"/>
          <w:sz w:val="20"/>
          <w:szCs w:val="20"/>
        </w:rPr>
      </w:pP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Bedside teaching and didactics throughout medical school</w:t>
      </w:r>
    </w:p>
    <w:p w14:paraId="6D7360D8" w14:textId="77777777" w:rsidR="004D275B" w:rsidRPr="00206F93" w:rsidRDefault="004D275B" w:rsidP="004D275B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  <w:proofErr w:type="gramStart"/>
      <w:r w:rsidRPr="00206F93">
        <w:rPr>
          <w:rFonts w:ascii="Arial" w:hAnsi="Arial" w:cs="Arial"/>
          <w:sz w:val="20"/>
          <w:szCs w:val="20"/>
        </w:rPr>
        <w:t>[ ]</w:t>
      </w:r>
      <w:proofErr w:type="gramEnd"/>
      <w:r w:rsidRPr="00206F93">
        <w:rPr>
          <w:rFonts w:ascii="Arial" w:hAnsi="Arial" w:cs="Arial"/>
          <w:sz w:val="20"/>
          <w:szCs w:val="20"/>
        </w:rPr>
        <w:t xml:space="preserve">  Other (please specify) _____________________________________________________</w:t>
      </w:r>
    </w:p>
    <w:p w14:paraId="7E574198" w14:textId="77777777" w:rsidR="004D275B" w:rsidRPr="00206F93" w:rsidRDefault="004D275B" w:rsidP="004D275B">
      <w:pPr>
        <w:rPr>
          <w:rFonts w:ascii="Arial" w:hAnsi="Arial" w:cs="Arial"/>
          <w:sz w:val="20"/>
          <w:szCs w:val="20"/>
        </w:rPr>
      </w:pPr>
    </w:p>
    <w:p w14:paraId="284C7F68" w14:textId="6D9FC4CB" w:rsidR="00B9322E" w:rsidRPr="00206F93" w:rsidRDefault="00B9322E" w:rsidP="00E82D71">
      <w:pPr>
        <w:rPr>
          <w:rFonts w:ascii="Arial" w:hAnsi="Arial" w:cs="Arial"/>
          <w:sz w:val="20"/>
          <w:szCs w:val="20"/>
        </w:rPr>
      </w:pPr>
    </w:p>
    <w:p w14:paraId="6A8B7CE4" w14:textId="77777777" w:rsidR="00133060" w:rsidRPr="00206F93" w:rsidRDefault="00133060" w:rsidP="00076080">
      <w:pPr>
        <w:rPr>
          <w:rFonts w:ascii="Arial" w:hAnsi="Arial" w:cs="Arial"/>
          <w:sz w:val="20"/>
          <w:szCs w:val="20"/>
        </w:rPr>
      </w:pPr>
    </w:p>
    <w:p w14:paraId="474AE807" w14:textId="64E33707" w:rsidR="00F61939" w:rsidRPr="00206F93" w:rsidRDefault="004728A0" w:rsidP="00076080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10</w:t>
      </w:r>
      <w:r w:rsidR="00F61939" w:rsidRPr="00206F93">
        <w:rPr>
          <w:rFonts w:ascii="Arial" w:hAnsi="Arial" w:cs="Arial"/>
          <w:sz w:val="20"/>
          <w:szCs w:val="20"/>
        </w:rPr>
        <w:t xml:space="preserve">. </w:t>
      </w:r>
      <w:r w:rsidR="00800F12" w:rsidRPr="00206F93">
        <w:rPr>
          <w:rFonts w:ascii="Arial" w:hAnsi="Arial" w:cs="Arial"/>
          <w:sz w:val="20"/>
          <w:szCs w:val="20"/>
        </w:rPr>
        <w:t>How often do you use</w:t>
      </w:r>
      <w:r w:rsidR="00F61939" w:rsidRPr="00206F93">
        <w:rPr>
          <w:rFonts w:ascii="Arial" w:hAnsi="Arial" w:cs="Arial"/>
          <w:sz w:val="20"/>
          <w:szCs w:val="20"/>
        </w:rPr>
        <w:t xml:space="preserve"> </w:t>
      </w:r>
      <w:r w:rsidR="00133060" w:rsidRPr="00206F93">
        <w:rPr>
          <w:rFonts w:ascii="Arial" w:hAnsi="Arial" w:cs="Arial"/>
          <w:sz w:val="20"/>
          <w:szCs w:val="20"/>
        </w:rPr>
        <w:t>point-of-care</w:t>
      </w:r>
      <w:r w:rsidR="00A10A4C" w:rsidRPr="00206F93">
        <w:rPr>
          <w:rFonts w:ascii="Arial" w:hAnsi="Arial" w:cs="Arial"/>
          <w:sz w:val="20"/>
          <w:szCs w:val="20"/>
        </w:rPr>
        <w:t xml:space="preserve"> ultrasound </w:t>
      </w:r>
      <w:r w:rsidR="00F61939" w:rsidRPr="00206F93">
        <w:rPr>
          <w:rFonts w:ascii="Arial" w:hAnsi="Arial" w:cs="Arial"/>
          <w:sz w:val="20"/>
          <w:szCs w:val="20"/>
        </w:rPr>
        <w:t>in the clinical setting</w:t>
      </w:r>
      <w:r w:rsidR="00800F12" w:rsidRPr="00206F93">
        <w:rPr>
          <w:rFonts w:ascii="Arial" w:hAnsi="Arial" w:cs="Arial"/>
          <w:sz w:val="20"/>
          <w:szCs w:val="20"/>
        </w:rPr>
        <w:t>?</w:t>
      </w:r>
    </w:p>
    <w:p w14:paraId="7CCBCB9C" w14:textId="77777777" w:rsidR="002E4D77" w:rsidRPr="00206F93" w:rsidRDefault="00F61939" w:rsidP="00076080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</w:p>
    <w:p w14:paraId="7964CF03" w14:textId="79C8C3DA" w:rsidR="00F61939" w:rsidRPr="00206F93" w:rsidRDefault="00F61939" w:rsidP="00DE147B">
      <w:pPr>
        <w:ind w:firstLine="720"/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 xml:space="preserve">a) </w:t>
      </w:r>
      <w:r w:rsidR="00ED7451" w:rsidRPr="00206F93">
        <w:rPr>
          <w:rFonts w:ascii="Arial" w:hAnsi="Arial" w:cs="Arial"/>
          <w:sz w:val="20"/>
          <w:szCs w:val="20"/>
        </w:rPr>
        <w:t>Often</w:t>
      </w:r>
      <w:r w:rsidRPr="00206F93">
        <w:rPr>
          <w:rFonts w:ascii="Arial" w:hAnsi="Arial" w:cs="Arial"/>
          <w:sz w:val="20"/>
          <w:szCs w:val="20"/>
        </w:rPr>
        <w:t xml:space="preserve"> (</w:t>
      </w:r>
      <w:r w:rsidR="00ED7451" w:rsidRPr="00206F93">
        <w:rPr>
          <w:rFonts w:ascii="Arial" w:hAnsi="Arial" w:cs="Arial"/>
          <w:sz w:val="20"/>
          <w:szCs w:val="20"/>
        </w:rPr>
        <w:t>&gt;1</w:t>
      </w:r>
      <w:r w:rsidR="009A6088" w:rsidRPr="00206F93">
        <w:rPr>
          <w:rFonts w:ascii="Arial" w:hAnsi="Arial" w:cs="Arial"/>
          <w:sz w:val="20"/>
          <w:szCs w:val="20"/>
        </w:rPr>
        <w:t xml:space="preserve"> time</w:t>
      </w:r>
      <w:r w:rsidR="00ED7451" w:rsidRPr="00206F93">
        <w:rPr>
          <w:rFonts w:ascii="Arial" w:hAnsi="Arial" w:cs="Arial"/>
          <w:sz w:val="20"/>
          <w:szCs w:val="20"/>
        </w:rPr>
        <w:t xml:space="preserve"> per week)</w:t>
      </w:r>
    </w:p>
    <w:p w14:paraId="1CDDF35F" w14:textId="489171DA" w:rsidR="00F61939" w:rsidRPr="00206F93" w:rsidRDefault="00ED7451" w:rsidP="00076080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  <w:t>b</w:t>
      </w:r>
      <w:r w:rsidR="00F61939" w:rsidRPr="00206F93">
        <w:rPr>
          <w:rFonts w:ascii="Arial" w:hAnsi="Arial" w:cs="Arial"/>
          <w:sz w:val="20"/>
          <w:szCs w:val="20"/>
        </w:rPr>
        <w:t>)</w:t>
      </w:r>
      <w:r w:rsidRPr="00206F93">
        <w:rPr>
          <w:rFonts w:ascii="Arial" w:hAnsi="Arial" w:cs="Arial"/>
          <w:sz w:val="20"/>
          <w:szCs w:val="20"/>
        </w:rPr>
        <w:t xml:space="preserve"> Somewhat often (</w:t>
      </w:r>
      <w:r w:rsidR="00B9322E" w:rsidRPr="00206F93">
        <w:rPr>
          <w:rFonts w:ascii="Arial" w:hAnsi="Arial" w:cs="Arial"/>
          <w:sz w:val="20"/>
          <w:szCs w:val="20"/>
        </w:rPr>
        <w:t>1-2</w:t>
      </w:r>
      <w:r w:rsidR="00730AA5" w:rsidRPr="00206F93">
        <w:rPr>
          <w:rFonts w:ascii="Arial" w:hAnsi="Arial" w:cs="Arial"/>
          <w:sz w:val="20"/>
          <w:szCs w:val="20"/>
        </w:rPr>
        <w:t xml:space="preserve"> times</w:t>
      </w:r>
      <w:r w:rsidR="00B9322E" w:rsidRPr="00206F93">
        <w:rPr>
          <w:rFonts w:ascii="Arial" w:hAnsi="Arial" w:cs="Arial"/>
          <w:sz w:val="20"/>
          <w:szCs w:val="20"/>
        </w:rPr>
        <w:t xml:space="preserve"> per month</w:t>
      </w:r>
      <w:r w:rsidRPr="00206F93">
        <w:rPr>
          <w:rFonts w:ascii="Arial" w:hAnsi="Arial" w:cs="Arial"/>
          <w:sz w:val="20"/>
          <w:szCs w:val="20"/>
        </w:rPr>
        <w:t>)</w:t>
      </w:r>
    </w:p>
    <w:p w14:paraId="09F49F10" w14:textId="60DC43B4" w:rsidR="00ED7451" w:rsidRPr="00206F93" w:rsidRDefault="00ED7451" w:rsidP="00076080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  <w:t xml:space="preserve">c) Occasional (&lt;1 </w:t>
      </w:r>
      <w:r w:rsidR="00A91164" w:rsidRPr="00206F93">
        <w:rPr>
          <w:rFonts w:ascii="Arial" w:hAnsi="Arial" w:cs="Arial"/>
          <w:sz w:val="20"/>
          <w:szCs w:val="20"/>
        </w:rPr>
        <w:t xml:space="preserve">time </w:t>
      </w:r>
      <w:r w:rsidRPr="00206F93">
        <w:rPr>
          <w:rFonts w:ascii="Arial" w:hAnsi="Arial" w:cs="Arial"/>
          <w:sz w:val="20"/>
          <w:szCs w:val="20"/>
        </w:rPr>
        <w:t>per month</w:t>
      </w:r>
      <w:r w:rsidR="009E24E2" w:rsidRPr="00206F93">
        <w:rPr>
          <w:rFonts w:ascii="Arial" w:hAnsi="Arial" w:cs="Arial"/>
          <w:sz w:val="20"/>
          <w:szCs w:val="20"/>
        </w:rPr>
        <w:t>)</w:t>
      </w:r>
    </w:p>
    <w:p w14:paraId="48D2660E" w14:textId="7EBCE1DD" w:rsidR="00F61939" w:rsidRPr="00206F93" w:rsidRDefault="00F61939" w:rsidP="00076080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  <w:t>d)</w:t>
      </w:r>
      <w:r w:rsidR="00ED7451" w:rsidRPr="00206F93">
        <w:rPr>
          <w:rFonts w:ascii="Arial" w:hAnsi="Arial" w:cs="Arial"/>
          <w:sz w:val="20"/>
          <w:szCs w:val="20"/>
        </w:rPr>
        <w:t xml:space="preserve"> Never</w:t>
      </w:r>
    </w:p>
    <w:p w14:paraId="4009665F" w14:textId="77777777" w:rsidR="00DB6ABE" w:rsidRPr="00206F93" w:rsidRDefault="00DB6ABE" w:rsidP="00076080">
      <w:pPr>
        <w:rPr>
          <w:rFonts w:ascii="Arial" w:hAnsi="Arial" w:cs="Arial"/>
          <w:sz w:val="20"/>
          <w:szCs w:val="20"/>
        </w:rPr>
      </w:pPr>
    </w:p>
    <w:p w14:paraId="43A91EBB" w14:textId="3270458F" w:rsidR="00DB6ABE" w:rsidRPr="00206F93" w:rsidRDefault="00DB6ABE" w:rsidP="00076080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11.  How many point-of-care ultrasound exams have you personally performed in medical school and residency?</w:t>
      </w:r>
    </w:p>
    <w:p w14:paraId="408E6973" w14:textId="19E98E4B" w:rsidR="00DB6ABE" w:rsidRPr="00206F93" w:rsidRDefault="00DB6ABE" w:rsidP="00076080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  <w:t>a) 0-10</w:t>
      </w:r>
    </w:p>
    <w:p w14:paraId="01439CF8" w14:textId="580DF460" w:rsidR="00DB6ABE" w:rsidRPr="00206F93" w:rsidRDefault="00DB6ABE" w:rsidP="00076080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  <w:t>b) 11-20</w:t>
      </w:r>
    </w:p>
    <w:p w14:paraId="3A04751F" w14:textId="3EF1B952" w:rsidR="00DB6ABE" w:rsidRPr="00206F93" w:rsidRDefault="00DB6ABE" w:rsidP="00076080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  <w:t>d) 21-30</w:t>
      </w:r>
    </w:p>
    <w:p w14:paraId="7A418755" w14:textId="2D58A7D9" w:rsidR="00DB6ABE" w:rsidRPr="00206F93" w:rsidRDefault="00DB6ABE" w:rsidP="00076080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  <w:t>e) 31-40</w:t>
      </w:r>
    </w:p>
    <w:p w14:paraId="16E369A5" w14:textId="4CBE49AE" w:rsidR="00DB6ABE" w:rsidRPr="00206F93" w:rsidRDefault="00DB6ABE" w:rsidP="00076080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  <w:t>f)  &gt; 40</w:t>
      </w:r>
    </w:p>
    <w:p w14:paraId="3C167179" w14:textId="77777777" w:rsidR="004B6928" w:rsidRPr="00206F93" w:rsidRDefault="004B6928" w:rsidP="00076080">
      <w:pPr>
        <w:rPr>
          <w:rFonts w:ascii="Arial" w:hAnsi="Arial" w:cs="Arial"/>
          <w:sz w:val="20"/>
          <w:szCs w:val="20"/>
        </w:rPr>
      </w:pPr>
    </w:p>
    <w:p w14:paraId="6C8761C2" w14:textId="75DAD54D" w:rsidR="00CA3197" w:rsidRPr="00206F93" w:rsidRDefault="00E91CDF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1</w:t>
      </w:r>
      <w:r w:rsidR="00DB6ABE" w:rsidRPr="00206F93">
        <w:rPr>
          <w:rFonts w:ascii="Arial" w:hAnsi="Arial" w:cs="Arial"/>
          <w:sz w:val="20"/>
          <w:szCs w:val="20"/>
        </w:rPr>
        <w:t>2</w:t>
      </w:r>
      <w:r w:rsidR="0030441E" w:rsidRPr="00206F93">
        <w:rPr>
          <w:rFonts w:ascii="Arial" w:hAnsi="Arial" w:cs="Arial"/>
          <w:sz w:val="20"/>
          <w:szCs w:val="20"/>
        </w:rPr>
        <w:t>. Comfort level in acquiring and i</w:t>
      </w:r>
      <w:r w:rsidR="00E82D71" w:rsidRPr="00206F93">
        <w:rPr>
          <w:rFonts w:ascii="Arial" w:hAnsi="Arial" w:cs="Arial"/>
          <w:sz w:val="20"/>
          <w:szCs w:val="20"/>
        </w:rPr>
        <w:t xml:space="preserve">nterpreting ultrasound images for </w:t>
      </w:r>
      <w:r w:rsidR="00E82D71" w:rsidRPr="00206F93">
        <w:rPr>
          <w:rFonts w:ascii="Arial" w:hAnsi="Arial" w:cs="Arial"/>
          <w:b/>
          <w:sz w:val="20"/>
          <w:szCs w:val="20"/>
        </w:rPr>
        <w:t>Soft Tissue</w:t>
      </w:r>
      <w:r w:rsidR="00E82D71" w:rsidRPr="00206F93">
        <w:rPr>
          <w:rFonts w:ascii="Arial" w:hAnsi="Arial" w:cs="Arial"/>
          <w:sz w:val="20"/>
          <w:szCs w:val="20"/>
        </w:rPr>
        <w:t xml:space="preserve"> exams</w:t>
      </w:r>
      <w:r w:rsidR="00CA3197" w:rsidRPr="00206F93">
        <w:rPr>
          <w:rFonts w:ascii="Arial" w:hAnsi="Arial" w:cs="Arial"/>
          <w:sz w:val="20"/>
          <w:szCs w:val="20"/>
        </w:rPr>
        <w:t>.</w:t>
      </w:r>
    </w:p>
    <w:p w14:paraId="7344ECFF" w14:textId="77777777" w:rsidR="002E4D77" w:rsidRPr="00206F93" w:rsidRDefault="0030441E" w:rsidP="00076080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</w:p>
    <w:p w14:paraId="3D6A1677" w14:textId="166210CE" w:rsidR="0030441E" w:rsidRPr="00206F93" w:rsidRDefault="0030441E" w:rsidP="0059423E">
      <w:pPr>
        <w:ind w:firstLine="720"/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a) Very comfortable</w:t>
      </w:r>
      <w:r w:rsidR="00C60F63" w:rsidRPr="00206F93">
        <w:rPr>
          <w:rFonts w:ascii="Arial" w:hAnsi="Arial" w:cs="Arial"/>
          <w:sz w:val="20"/>
          <w:szCs w:val="20"/>
        </w:rPr>
        <w:tab/>
      </w:r>
      <w:r w:rsidR="00C60F63" w:rsidRPr="00206F93">
        <w:rPr>
          <w:rFonts w:ascii="Arial" w:hAnsi="Arial" w:cs="Arial"/>
          <w:sz w:val="20"/>
          <w:szCs w:val="20"/>
        </w:rPr>
        <w:tab/>
      </w:r>
      <w:r w:rsidR="00C60F63" w:rsidRPr="00206F93">
        <w:rPr>
          <w:rFonts w:ascii="Arial" w:hAnsi="Arial" w:cs="Arial"/>
          <w:sz w:val="20"/>
          <w:szCs w:val="20"/>
        </w:rPr>
        <w:tab/>
      </w:r>
    </w:p>
    <w:p w14:paraId="482D205C" w14:textId="6F2B2695" w:rsidR="0030441E" w:rsidRPr="00206F93" w:rsidRDefault="0030441E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  <w:t>b) Somewhat comfortable</w:t>
      </w:r>
      <w:r w:rsidR="00C60F63" w:rsidRPr="00206F93">
        <w:rPr>
          <w:rFonts w:ascii="Arial" w:hAnsi="Arial" w:cs="Arial"/>
          <w:sz w:val="20"/>
          <w:szCs w:val="20"/>
        </w:rPr>
        <w:tab/>
      </w:r>
      <w:r w:rsidR="00C60F63" w:rsidRPr="00206F93">
        <w:rPr>
          <w:rFonts w:ascii="Arial" w:hAnsi="Arial" w:cs="Arial"/>
          <w:sz w:val="20"/>
          <w:szCs w:val="20"/>
        </w:rPr>
        <w:tab/>
      </w:r>
    </w:p>
    <w:p w14:paraId="0A522D01" w14:textId="19F5871A" w:rsidR="00EC07E8" w:rsidRPr="00206F93" w:rsidRDefault="00E86F04" w:rsidP="00E03A4E">
      <w:pPr>
        <w:ind w:firstLine="720"/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 xml:space="preserve">c) </w:t>
      </w:r>
      <w:r w:rsidR="00B94A11" w:rsidRPr="00206F93">
        <w:rPr>
          <w:rFonts w:ascii="Arial" w:hAnsi="Arial" w:cs="Arial"/>
          <w:sz w:val="20"/>
          <w:szCs w:val="20"/>
        </w:rPr>
        <w:t>Somewhat u</w:t>
      </w:r>
      <w:r w:rsidRPr="00206F93">
        <w:rPr>
          <w:rFonts w:ascii="Arial" w:hAnsi="Arial" w:cs="Arial"/>
          <w:sz w:val="20"/>
          <w:szCs w:val="20"/>
        </w:rPr>
        <w:t>ncomfortable</w:t>
      </w:r>
    </w:p>
    <w:p w14:paraId="4F76136E" w14:textId="77777777" w:rsidR="00E86F04" w:rsidRPr="00206F93" w:rsidRDefault="00E86F04" w:rsidP="00E03A4E">
      <w:pPr>
        <w:ind w:firstLine="720"/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d) Very uncomfortable</w:t>
      </w:r>
    </w:p>
    <w:p w14:paraId="03F797EE" w14:textId="77777777" w:rsidR="00E82D71" w:rsidRPr="00206F93" w:rsidRDefault="00E82D71" w:rsidP="00E03A4E">
      <w:pPr>
        <w:ind w:firstLine="720"/>
        <w:rPr>
          <w:rFonts w:ascii="Arial" w:hAnsi="Arial" w:cs="Arial"/>
          <w:sz w:val="20"/>
          <w:szCs w:val="20"/>
        </w:rPr>
      </w:pPr>
    </w:p>
    <w:p w14:paraId="3A5A21E5" w14:textId="1B666545" w:rsidR="00E82D71" w:rsidRPr="00206F93" w:rsidRDefault="00DB6ABE" w:rsidP="00E82D71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13</w:t>
      </w:r>
      <w:r w:rsidR="00E82D71" w:rsidRPr="00206F93">
        <w:rPr>
          <w:rFonts w:ascii="Arial" w:hAnsi="Arial" w:cs="Arial"/>
          <w:sz w:val="20"/>
          <w:szCs w:val="20"/>
        </w:rPr>
        <w:t xml:space="preserve">. Comfort level in acquiring and interpreting ultrasound images for </w:t>
      </w:r>
      <w:r w:rsidR="00E82D71" w:rsidRPr="00206F93">
        <w:rPr>
          <w:rFonts w:ascii="Arial" w:hAnsi="Arial" w:cs="Arial"/>
          <w:b/>
          <w:sz w:val="20"/>
          <w:szCs w:val="20"/>
        </w:rPr>
        <w:t>EFAST</w:t>
      </w:r>
      <w:r w:rsidR="00E82D71" w:rsidRPr="00206F93">
        <w:rPr>
          <w:rFonts w:ascii="Arial" w:hAnsi="Arial" w:cs="Arial"/>
          <w:sz w:val="20"/>
          <w:szCs w:val="20"/>
        </w:rPr>
        <w:t xml:space="preserve"> exams.</w:t>
      </w:r>
    </w:p>
    <w:p w14:paraId="2ED32230" w14:textId="77777777" w:rsidR="00E82D71" w:rsidRPr="00206F93" w:rsidRDefault="00E82D71" w:rsidP="00E82D71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</w:p>
    <w:p w14:paraId="74D356AA" w14:textId="77777777" w:rsidR="00E82D71" w:rsidRPr="00206F93" w:rsidRDefault="00E82D71" w:rsidP="00E82D71">
      <w:pPr>
        <w:ind w:firstLine="720"/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a) Very comfortable</w:t>
      </w:r>
      <w:r w:rsidRPr="00206F93">
        <w:rPr>
          <w:rFonts w:ascii="Arial" w:hAnsi="Arial" w:cs="Arial"/>
          <w:sz w:val="20"/>
          <w:szCs w:val="20"/>
        </w:rPr>
        <w:tab/>
      </w:r>
      <w:r w:rsidRPr="00206F93">
        <w:rPr>
          <w:rFonts w:ascii="Arial" w:hAnsi="Arial" w:cs="Arial"/>
          <w:sz w:val="20"/>
          <w:szCs w:val="20"/>
        </w:rPr>
        <w:tab/>
      </w:r>
      <w:r w:rsidRPr="00206F93">
        <w:rPr>
          <w:rFonts w:ascii="Arial" w:hAnsi="Arial" w:cs="Arial"/>
          <w:sz w:val="20"/>
          <w:szCs w:val="20"/>
        </w:rPr>
        <w:tab/>
      </w:r>
    </w:p>
    <w:p w14:paraId="6AB09FAE" w14:textId="77777777" w:rsidR="00E82D71" w:rsidRPr="00206F93" w:rsidRDefault="00E82D71" w:rsidP="00E82D71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  <w:t>b) Somewhat comfortable</w:t>
      </w:r>
      <w:r w:rsidRPr="00206F93">
        <w:rPr>
          <w:rFonts w:ascii="Arial" w:hAnsi="Arial" w:cs="Arial"/>
          <w:sz w:val="20"/>
          <w:szCs w:val="20"/>
        </w:rPr>
        <w:tab/>
      </w:r>
      <w:r w:rsidRPr="00206F93">
        <w:rPr>
          <w:rFonts w:ascii="Arial" w:hAnsi="Arial" w:cs="Arial"/>
          <w:sz w:val="20"/>
          <w:szCs w:val="20"/>
        </w:rPr>
        <w:tab/>
      </w:r>
    </w:p>
    <w:p w14:paraId="14EAD405" w14:textId="77777777" w:rsidR="00E82D71" w:rsidRPr="00206F93" w:rsidRDefault="00E82D71" w:rsidP="00E82D71">
      <w:pPr>
        <w:ind w:firstLine="720"/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c) Somewhat uncomfortable</w:t>
      </w:r>
    </w:p>
    <w:p w14:paraId="0FD47652" w14:textId="77777777" w:rsidR="00E82D71" w:rsidRPr="00206F93" w:rsidRDefault="00E82D71" w:rsidP="00E82D71">
      <w:pPr>
        <w:ind w:firstLine="720"/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d) Very uncomfortable</w:t>
      </w:r>
    </w:p>
    <w:p w14:paraId="4C8C3856" w14:textId="77777777" w:rsidR="00E82D71" w:rsidRPr="00206F93" w:rsidRDefault="00E82D71" w:rsidP="00E03A4E">
      <w:pPr>
        <w:ind w:firstLine="720"/>
        <w:rPr>
          <w:rFonts w:ascii="Arial" w:hAnsi="Arial" w:cs="Arial"/>
          <w:sz w:val="20"/>
          <w:szCs w:val="20"/>
        </w:rPr>
      </w:pPr>
    </w:p>
    <w:p w14:paraId="44AF4674" w14:textId="4424A9AF" w:rsidR="00E82D71" w:rsidRPr="00206F93" w:rsidRDefault="00DB6ABE" w:rsidP="00E82D71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14</w:t>
      </w:r>
      <w:r w:rsidR="00E82D71" w:rsidRPr="00206F93">
        <w:rPr>
          <w:rFonts w:ascii="Arial" w:hAnsi="Arial" w:cs="Arial"/>
          <w:sz w:val="20"/>
          <w:szCs w:val="20"/>
        </w:rPr>
        <w:t xml:space="preserve">. Comfort level in acquiring and interpreting ultrasound images for </w:t>
      </w:r>
      <w:r w:rsidR="00E82D71" w:rsidRPr="00206F93">
        <w:rPr>
          <w:rFonts w:ascii="Arial" w:hAnsi="Arial" w:cs="Arial"/>
          <w:b/>
          <w:sz w:val="20"/>
          <w:szCs w:val="20"/>
        </w:rPr>
        <w:t>ECHO</w:t>
      </w:r>
      <w:r w:rsidR="00E82D71" w:rsidRPr="00206F93">
        <w:rPr>
          <w:rFonts w:ascii="Arial" w:hAnsi="Arial" w:cs="Arial"/>
          <w:sz w:val="20"/>
          <w:szCs w:val="20"/>
        </w:rPr>
        <w:t xml:space="preserve"> exams.</w:t>
      </w:r>
    </w:p>
    <w:p w14:paraId="132EA3D7" w14:textId="77777777" w:rsidR="00E82D71" w:rsidRPr="00206F93" w:rsidRDefault="00E82D71" w:rsidP="00E82D71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</w:r>
    </w:p>
    <w:p w14:paraId="7F501E75" w14:textId="77777777" w:rsidR="00E82D71" w:rsidRPr="00206F93" w:rsidRDefault="00E82D71" w:rsidP="00E82D71">
      <w:pPr>
        <w:ind w:firstLine="720"/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a) Very comfortable</w:t>
      </w:r>
      <w:r w:rsidRPr="00206F93">
        <w:rPr>
          <w:rFonts w:ascii="Arial" w:hAnsi="Arial" w:cs="Arial"/>
          <w:sz w:val="20"/>
          <w:szCs w:val="20"/>
        </w:rPr>
        <w:tab/>
      </w:r>
      <w:r w:rsidRPr="00206F93">
        <w:rPr>
          <w:rFonts w:ascii="Arial" w:hAnsi="Arial" w:cs="Arial"/>
          <w:sz w:val="20"/>
          <w:szCs w:val="20"/>
        </w:rPr>
        <w:tab/>
      </w:r>
      <w:r w:rsidRPr="00206F93">
        <w:rPr>
          <w:rFonts w:ascii="Arial" w:hAnsi="Arial" w:cs="Arial"/>
          <w:sz w:val="20"/>
          <w:szCs w:val="20"/>
        </w:rPr>
        <w:tab/>
      </w:r>
    </w:p>
    <w:p w14:paraId="3FAD66EA" w14:textId="77777777" w:rsidR="00E82D71" w:rsidRPr="00206F93" w:rsidRDefault="00E82D71" w:rsidP="00E82D71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ab/>
        <w:t>b) Somewhat comfortable</w:t>
      </w:r>
      <w:r w:rsidRPr="00206F93">
        <w:rPr>
          <w:rFonts w:ascii="Arial" w:hAnsi="Arial" w:cs="Arial"/>
          <w:sz w:val="20"/>
          <w:szCs w:val="20"/>
        </w:rPr>
        <w:tab/>
      </w:r>
      <w:r w:rsidRPr="00206F93">
        <w:rPr>
          <w:rFonts w:ascii="Arial" w:hAnsi="Arial" w:cs="Arial"/>
          <w:sz w:val="20"/>
          <w:szCs w:val="20"/>
        </w:rPr>
        <w:tab/>
      </w:r>
    </w:p>
    <w:p w14:paraId="7A51F4F3" w14:textId="77777777" w:rsidR="00E82D71" w:rsidRPr="00206F93" w:rsidRDefault="00E82D71" w:rsidP="00E82D71">
      <w:pPr>
        <w:ind w:firstLine="720"/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c) Somewhat uncomfortable</w:t>
      </w:r>
    </w:p>
    <w:p w14:paraId="352EF53B" w14:textId="77777777" w:rsidR="00E82D71" w:rsidRPr="00206F93" w:rsidRDefault="00E82D71" w:rsidP="00E82D71">
      <w:pPr>
        <w:ind w:firstLine="720"/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d) Very uncomfortable</w:t>
      </w:r>
    </w:p>
    <w:p w14:paraId="618DE0F6" w14:textId="17871991" w:rsidR="004728A0" w:rsidRPr="00206F93" w:rsidRDefault="004728A0" w:rsidP="00EC07E8">
      <w:pPr>
        <w:rPr>
          <w:rFonts w:ascii="Arial" w:hAnsi="Arial" w:cs="Arial"/>
          <w:sz w:val="20"/>
          <w:szCs w:val="20"/>
        </w:rPr>
      </w:pPr>
    </w:p>
    <w:p w14:paraId="116F0A93" w14:textId="042B7169" w:rsidR="00E82D71" w:rsidRPr="00206F93" w:rsidRDefault="00DB6ABE" w:rsidP="00EC07E8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15</w:t>
      </w:r>
      <w:r w:rsidR="00EC07E8" w:rsidRPr="00206F93">
        <w:rPr>
          <w:rFonts w:ascii="Arial" w:hAnsi="Arial" w:cs="Arial"/>
          <w:sz w:val="20"/>
          <w:szCs w:val="20"/>
        </w:rPr>
        <w:t xml:space="preserve">. </w:t>
      </w:r>
      <w:r w:rsidR="00E82D71" w:rsidRPr="00206F93">
        <w:rPr>
          <w:rFonts w:ascii="Arial" w:hAnsi="Arial" w:cs="Arial"/>
          <w:sz w:val="20"/>
          <w:szCs w:val="20"/>
        </w:rPr>
        <w:t>In the past 3</w:t>
      </w:r>
      <w:r w:rsidR="00730AA5" w:rsidRPr="00206F93">
        <w:rPr>
          <w:rFonts w:ascii="Arial" w:hAnsi="Arial" w:cs="Arial"/>
          <w:sz w:val="20"/>
          <w:szCs w:val="20"/>
        </w:rPr>
        <w:t xml:space="preserve"> months, </w:t>
      </w:r>
      <w:r w:rsidR="00E82D71" w:rsidRPr="00206F93">
        <w:rPr>
          <w:rFonts w:ascii="Arial" w:hAnsi="Arial" w:cs="Arial"/>
          <w:sz w:val="20"/>
          <w:szCs w:val="20"/>
        </w:rPr>
        <w:t xml:space="preserve">approximately how many </w:t>
      </w:r>
      <w:r w:rsidR="004D275B" w:rsidRPr="00206F93">
        <w:rPr>
          <w:rFonts w:ascii="Arial" w:hAnsi="Arial" w:cs="Arial"/>
          <w:b/>
          <w:sz w:val="20"/>
          <w:szCs w:val="20"/>
        </w:rPr>
        <w:t>Soft tissue</w:t>
      </w:r>
      <w:r w:rsidR="00E82D71" w:rsidRPr="00206F93">
        <w:rPr>
          <w:rFonts w:ascii="Arial" w:hAnsi="Arial" w:cs="Arial"/>
          <w:sz w:val="20"/>
          <w:szCs w:val="20"/>
        </w:rPr>
        <w:t xml:space="preserve"> exams have you done?</w:t>
      </w:r>
    </w:p>
    <w:p w14:paraId="41FB52C0" w14:textId="77777777" w:rsidR="00E82D71" w:rsidRPr="00206F93" w:rsidRDefault="00E82D71" w:rsidP="00EC07E8">
      <w:pPr>
        <w:rPr>
          <w:rFonts w:ascii="Arial" w:hAnsi="Arial" w:cs="Arial"/>
          <w:sz w:val="20"/>
          <w:szCs w:val="20"/>
        </w:rPr>
      </w:pPr>
    </w:p>
    <w:p w14:paraId="2AEFBC1D" w14:textId="77777777" w:rsidR="00E82D71" w:rsidRPr="00206F93" w:rsidRDefault="00E82D71" w:rsidP="00E82D7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 xml:space="preserve">0-5 </w:t>
      </w:r>
    </w:p>
    <w:p w14:paraId="72D61CB0" w14:textId="77777777" w:rsidR="00E82D71" w:rsidRPr="00206F93" w:rsidRDefault="00E82D71" w:rsidP="00E82D7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6-10</w:t>
      </w:r>
    </w:p>
    <w:p w14:paraId="6DA7FE04" w14:textId="77777777" w:rsidR="00E82D71" w:rsidRPr="00206F93" w:rsidRDefault="00E82D71" w:rsidP="00E82D7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10-15</w:t>
      </w:r>
    </w:p>
    <w:p w14:paraId="0841E867" w14:textId="48901915" w:rsidR="00E82D71" w:rsidRPr="00206F93" w:rsidRDefault="00E82D71" w:rsidP="00E82D7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&gt; 15</w:t>
      </w:r>
    </w:p>
    <w:p w14:paraId="1C355A0A" w14:textId="77777777" w:rsidR="00E82D71" w:rsidRPr="00206F93" w:rsidRDefault="00E82D71" w:rsidP="00E82D71">
      <w:pPr>
        <w:pStyle w:val="ListParagraph"/>
        <w:ind w:left="1080"/>
        <w:rPr>
          <w:rFonts w:ascii="Arial" w:hAnsi="Arial" w:cs="Arial"/>
          <w:sz w:val="20"/>
          <w:szCs w:val="20"/>
        </w:rPr>
      </w:pPr>
    </w:p>
    <w:p w14:paraId="74455516" w14:textId="63151A20" w:rsidR="00E82D71" w:rsidRPr="00206F93" w:rsidRDefault="00DB6ABE" w:rsidP="00E82D71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16</w:t>
      </w:r>
      <w:r w:rsidR="00E82D71" w:rsidRPr="00206F93">
        <w:rPr>
          <w:rFonts w:ascii="Arial" w:hAnsi="Arial" w:cs="Arial"/>
          <w:sz w:val="20"/>
          <w:szCs w:val="20"/>
        </w:rPr>
        <w:t xml:space="preserve">. In the past 3 months, approximately how many </w:t>
      </w:r>
      <w:r w:rsidR="004D275B" w:rsidRPr="00206F93">
        <w:rPr>
          <w:rFonts w:ascii="Arial" w:hAnsi="Arial" w:cs="Arial"/>
          <w:b/>
          <w:sz w:val="20"/>
          <w:szCs w:val="20"/>
        </w:rPr>
        <w:t>EFAST</w:t>
      </w:r>
      <w:r w:rsidR="00E82D71" w:rsidRPr="00206F93">
        <w:rPr>
          <w:rFonts w:ascii="Arial" w:hAnsi="Arial" w:cs="Arial"/>
          <w:sz w:val="20"/>
          <w:szCs w:val="20"/>
        </w:rPr>
        <w:t xml:space="preserve"> exams have you done?</w:t>
      </w:r>
    </w:p>
    <w:p w14:paraId="22DE0FC0" w14:textId="77777777" w:rsidR="00E82D71" w:rsidRPr="00206F93" w:rsidRDefault="00E82D71" w:rsidP="00E82D71">
      <w:pPr>
        <w:rPr>
          <w:rFonts w:ascii="Arial" w:hAnsi="Arial" w:cs="Arial"/>
          <w:sz w:val="20"/>
          <w:szCs w:val="20"/>
        </w:rPr>
      </w:pPr>
    </w:p>
    <w:p w14:paraId="3C0EFBD0" w14:textId="77777777" w:rsidR="00E82D71" w:rsidRPr="00206F93" w:rsidRDefault="00E82D71" w:rsidP="00E82D71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 xml:space="preserve">0-5 </w:t>
      </w:r>
    </w:p>
    <w:p w14:paraId="25DF23D8" w14:textId="77777777" w:rsidR="00E82D71" w:rsidRPr="00206F93" w:rsidRDefault="00E82D71" w:rsidP="00E82D71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6-10</w:t>
      </w:r>
    </w:p>
    <w:p w14:paraId="7C6EE1AB" w14:textId="77777777" w:rsidR="00E82D71" w:rsidRPr="00206F93" w:rsidRDefault="00E82D71" w:rsidP="00E82D71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10-15</w:t>
      </w:r>
    </w:p>
    <w:p w14:paraId="44D452E9" w14:textId="77777777" w:rsidR="00E82D71" w:rsidRPr="00206F93" w:rsidRDefault="00E82D71" w:rsidP="00E82D71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&gt; 15</w:t>
      </w:r>
    </w:p>
    <w:p w14:paraId="5D9553B5" w14:textId="77777777" w:rsidR="004D275B" w:rsidRPr="00206F93" w:rsidRDefault="004D275B" w:rsidP="004D275B">
      <w:pPr>
        <w:rPr>
          <w:rFonts w:ascii="Arial" w:hAnsi="Arial" w:cs="Arial"/>
          <w:sz w:val="20"/>
          <w:szCs w:val="20"/>
        </w:rPr>
      </w:pPr>
    </w:p>
    <w:p w14:paraId="51D6C372" w14:textId="12B0864D" w:rsidR="004D275B" w:rsidRPr="00206F93" w:rsidRDefault="00DB6ABE" w:rsidP="004D275B">
      <w:p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17</w:t>
      </w:r>
      <w:r w:rsidR="004D275B" w:rsidRPr="00206F93">
        <w:rPr>
          <w:rFonts w:ascii="Arial" w:hAnsi="Arial" w:cs="Arial"/>
          <w:sz w:val="20"/>
          <w:szCs w:val="20"/>
        </w:rPr>
        <w:t xml:space="preserve">. In the past 3 months, approximately how many </w:t>
      </w:r>
      <w:r w:rsidR="004D275B" w:rsidRPr="00206F93">
        <w:rPr>
          <w:rFonts w:ascii="Arial" w:hAnsi="Arial" w:cs="Arial"/>
          <w:b/>
          <w:sz w:val="20"/>
          <w:szCs w:val="20"/>
        </w:rPr>
        <w:t xml:space="preserve">ECHO </w:t>
      </w:r>
      <w:r w:rsidR="004D275B" w:rsidRPr="00206F93">
        <w:rPr>
          <w:rFonts w:ascii="Arial" w:hAnsi="Arial" w:cs="Arial"/>
          <w:sz w:val="20"/>
          <w:szCs w:val="20"/>
        </w:rPr>
        <w:t>exams have you done?</w:t>
      </w:r>
    </w:p>
    <w:p w14:paraId="3714CBB9" w14:textId="77777777" w:rsidR="004D275B" w:rsidRPr="00206F93" w:rsidRDefault="004D275B" w:rsidP="004D275B">
      <w:pPr>
        <w:rPr>
          <w:rFonts w:ascii="Arial" w:hAnsi="Arial" w:cs="Arial"/>
          <w:sz w:val="20"/>
          <w:szCs w:val="20"/>
        </w:rPr>
      </w:pPr>
    </w:p>
    <w:p w14:paraId="33D853D8" w14:textId="77777777" w:rsidR="004D275B" w:rsidRPr="00206F93" w:rsidRDefault="004D275B" w:rsidP="004D275B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 xml:space="preserve">0-5 </w:t>
      </w:r>
    </w:p>
    <w:p w14:paraId="0D1564EE" w14:textId="77777777" w:rsidR="004D275B" w:rsidRPr="00206F93" w:rsidRDefault="004D275B" w:rsidP="004D275B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6-10</w:t>
      </w:r>
    </w:p>
    <w:p w14:paraId="08CDC1AD" w14:textId="77777777" w:rsidR="004D275B" w:rsidRPr="00206F93" w:rsidRDefault="004D275B" w:rsidP="004D275B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10-15</w:t>
      </w:r>
    </w:p>
    <w:p w14:paraId="4C0FDFA3" w14:textId="10C34CF7" w:rsidR="004E60FB" w:rsidRPr="00206F93" w:rsidRDefault="004D275B" w:rsidP="004E60FB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06F93">
        <w:rPr>
          <w:rFonts w:ascii="Arial" w:hAnsi="Arial" w:cs="Arial"/>
          <w:sz w:val="20"/>
          <w:szCs w:val="20"/>
        </w:rPr>
        <w:t>&gt; 15</w:t>
      </w:r>
    </w:p>
    <w:p w14:paraId="0DD23274" w14:textId="77777777" w:rsidR="000504DC" w:rsidRPr="00206F93" w:rsidRDefault="000504DC">
      <w:pPr>
        <w:rPr>
          <w:rFonts w:ascii="Arial" w:hAnsi="Arial" w:cs="Arial"/>
          <w:sz w:val="20"/>
          <w:szCs w:val="20"/>
        </w:rPr>
      </w:pPr>
    </w:p>
    <w:sectPr w:rsidR="000504DC" w:rsidRPr="00206F93" w:rsidSect="004B6928">
      <w:footerReference w:type="default" r:id="rId7"/>
      <w:pgSz w:w="12240" w:h="15840"/>
      <w:pgMar w:top="1440" w:right="1080" w:bottom="1440" w:left="1800" w:header="720" w:footer="60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2EBC2C" w14:textId="77777777" w:rsidR="00D81999" w:rsidRDefault="00D81999" w:rsidP="005D7D1E">
      <w:r>
        <w:separator/>
      </w:r>
    </w:p>
  </w:endnote>
  <w:endnote w:type="continuationSeparator" w:id="0">
    <w:p w14:paraId="27723C81" w14:textId="77777777" w:rsidR="00D81999" w:rsidRDefault="00D81999" w:rsidP="005D7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47762691"/>
      <w:docPartObj>
        <w:docPartGallery w:val="Page Numbers (Bottom of Page)"/>
        <w:docPartUnique/>
      </w:docPartObj>
    </w:sdtPr>
    <w:sdtEndPr>
      <w:rPr>
        <w:noProof/>
        <w:sz w:val="16"/>
        <w:szCs w:val="16"/>
      </w:rPr>
    </w:sdtEndPr>
    <w:sdtContent>
      <w:p w14:paraId="439DEB88" w14:textId="6FC81C5F" w:rsidR="004B6928" w:rsidRPr="00CB2443" w:rsidRDefault="00CB2443" w:rsidP="00CB2443">
        <w:pPr>
          <w:pStyle w:val="Footer"/>
          <w:rPr>
            <w:sz w:val="16"/>
            <w:szCs w:val="16"/>
          </w:rPr>
        </w:pPr>
        <w:r w:rsidRPr="00CB2443">
          <w:rPr>
            <w:sz w:val="16"/>
            <w:szCs w:val="16"/>
          </w:rPr>
          <w:t>7/31/2017</w:t>
        </w:r>
        <w:r>
          <w:rPr>
            <w:sz w:val="16"/>
            <w:szCs w:val="16"/>
          </w:rPr>
          <w:tab/>
        </w:r>
        <w:r>
          <w:rPr>
            <w:sz w:val="16"/>
            <w:szCs w:val="16"/>
          </w:rPr>
          <w:tab/>
        </w:r>
        <w:r w:rsidR="004B6928" w:rsidRPr="00CB2443">
          <w:rPr>
            <w:sz w:val="16"/>
            <w:szCs w:val="16"/>
          </w:rPr>
          <w:fldChar w:fldCharType="begin"/>
        </w:r>
        <w:r w:rsidR="004B6928" w:rsidRPr="00CB2443">
          <w:rPr>
            <w:sz w:val="16"/>
            <w:szCs w:val="16"/>
          </w:rPr>
          <w:instrText xml:space="preserve"> PAGE   \* MERGEFORMAT </w:instrText>
        </w:r>
        <w:r w:rsidR="004B6928" w:rsidRPr="00CB2443">
          <w:rPr>
            <w:sz w:val="16"/>
            <w:szCs w:val="16"/>
          </w:rPr>
          <w:fldChar w:fldCharType="separate"/>
        </w:r>
        <w:r w:rsidR="00C77FBB">
          <w:rPr>
            <w:noProof/>
            <w:sz w:val="16"/>
            <w:szCs w:val="16"/>
          </w:rPr>
          <w:t>1</w:t>
        </w:r>
        <w:r w:rsidR="004B6928" w:rsidRPr="00CB2443">
          <w:rPr>
            <w:noProof/>
            <w:sz w:val="16"/>
            <w:szCs w:val="16"/>
          </w:rPr>
          <w:fldChar w:fldCharType="end"/>
        </w:r>
      </w:p>
    </w:sdtContent>
  </w:sdt>
  <w:p w14:paraId="6DDE3703" w14:textId="6EB63A6D" w:rsidR="005D7D1E" w:rsidRPr="00CB2443" w:rsidRDefault="005D7D1E">
    <w:pPr>
      <w:pStyle w:val="Footer"/>
      <w:rPr>
        <w:b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15AFAE" w14:textId="77777777" w:rsidR="00D81999" w:rsidRDefault="00D81999" w:rsidP="005D7D1E">
      <w:r>
        <w:separator/>
      </w:r>
    </w:p>
  </w:footnote>
  <w:footnote w:type="continuationSeparator" w:id="0">
    <w:p w14:paraId="02101F19" w14:textId="77777777" w:rsidR="00D81999" w:rsidRDefault="00D81999" w:rsidP="005D7D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86529E"/>
    <w:multiLevelType w:val="hybridMultilevel"/>
    <w:tmpl w:val="440280EE"/>
    <w:lvl w:ilvl="0" w:tplc="8504684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61F0B6F"/>
    <w:multiLevelType w:val="hybridMultilevel"/>
    <w:tmpl w:val="440280EE"/>
    <w:lvl w:ilvl="0" w:tplc="8504684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07D0929"/>
    <w:multiLevelType w:val="hybridMultilevel"/>
    <w:tmpl w:val="440280EE"/>
    <w:lvl w:ilvl="0" w:tplc="8504684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080"/>
    <w:rsid w:val="00040510"/>
    <w:rsid w:val="000504DC"/>
    <w:rsid w:val="00053832"/>
    <w:rsid w:val="00076080"/>
    <w:rsid w:val="000C7874"/>
    <w:rsid w:val="00133060"/>
    <w:rsid w:val="001B429B"/>
    <w:rsid w:val="001B4758"/>
    <w:rsid w:val="001E2609"/>
    <w:rsid w:val="00206F93"/>
    <w:rsid w:val="00211A07"/>
    <w:rsid w:val="00293DF5"/>
    <w:rsid w:val="002A4FD8"/>
    <w:rsid w:val="002C3CD8"/>
    <w:rsid w:val="002D7028"/>
    <w:rsid w:val="002D761F"/>
    <w:rsid w:val="002E4D77"/>
    <w:rsid w:val="0030441E"/>
    <w:rsid w:val="003A53ED"/>
    <w:rsid w:val="004728A0"/>
    <w:rsid w:val="00483E07"/>
    <w:rsid w:val="004B6928"/>
    <w:rsid w:val="004D24C6"/>
    <w:rsid w:val="004D275B"/>
    <w:rsid w:val="004E60FB"/>
    <w:rsid w:val="004E72A3"/>
    <w:rsid w:val="004F0E1C"/>
    <w:rsid w:val="00524A31"/>
    <w:rsid w:val="00525759"/>
    <w:rsid w:val="005728C3"/>
    <w:rsid w:val="00572F77"/>
    <w:rsid w:val="0059423E"/>
    <w:rsid w:val="005D7D1E"/>
    <w:rsid w:val="00643649"/>
    <w:rsid w:val="006B72D9"/>
    <w:rsid w:val="006C33E6"/>
    <w:rsid w:val="006D0988"/>
    <w:rsid w:val="006D27DA"/>
    <w:rsid w:val="006F5C2E"/>
    <w:rsid w:val="00712D10"/>
    <w:rsid w:val="00730AA5"/>
    <w:rsid w:val="00764AA8"/>
    <w:rsid w:val="00793FC5"/>
    <w:rsid w:val="007A10E7"/>
    <w:rsid w:val="007B6ECD"/>
    <w:rsid w:val="00800F12"/>
    <w:rsid w:val="00966019"/>
    <w:rsid w:val="00966700"/>
    <w:rsid w:val="0099428E"/>
    <w:rsid w:val="0099505B"/>
    <w:rsid w:val="00995FF6"/>
    <w:rsid w:val="009A5922"/>
    <w:rsid w:val="009A6088"/>
    <w:rsid w:val="009E24E2"/>
    <w:rsid w:val="00A06AF3"/>
    <w:rsid w:val="00A10A4C"/>
    <w:rsid w:val="00A36921"/>
    <w:rsid w:val="00A91164"/>
    <w:rsid w:val="00AB03EC"/>
    <w:rsid w:val="00B460FA"/>
    <w:rsid w:val="00B71D49"/>
    <w:rsid w:val="00B73141"/>
    <w:rsid w:val="00B9322E"/>
    <w:rsid w:val="00B94A11"/>
    <w:rsid w:val="00BB3660"/>
    <w:rsid w:val="00C20536"/>
    <w:rsid w:val="00C211E2"/>
    <w:rsid w:val="00C25867"/>
    <w:rsid w:val="00C40E01"/>
    <w:rsid w:val="00C60F63"/>
    <w:rsid w:val="00C63D49"/>
    <w:rsid w:val="00C77FBB"/>
    <w:rsid w:val="00C87CF2"/>
    <w:rsid w:val="00C9583B"/>
    <w:rsid w:val="00CA3197"/>
    <w:rsid w:val="00CB1E21"/>
    <w:rsid w:val="00CB2443"/>
    <w:rsid w:val="00CE6217"/>
    <w:rsid w:val="00D226E7"/>
    <w:rsid w:val="00D37D1C"/>
    <w:rsid w:val="00D63600"/>
    <w:rsid w:val="00D81999"/>
    <w:rsid w:val="00DB5B1C"/>
    <w:rsid w:val="00DB6ABE"/>
    <w:rsid w:val="00DE147B"/>
    <w:rsid w:val="00E03A4E"/>
    <w:rsid w:val="00E82D71"/>
    <w:rsid w:val="00E86F04"/>
    <w:rsid w:val="00E8795C"/>
    <w:rsid w:val="00E91CDF"/>
    <w:rsid w:val="00EC07E8"/>
    <w:rsid w:val="00EC3815"/>
    <w:rsid w:val="00ED7451"/>
    <w:rsid w:val="00EF78DD"/>
    <w:rsid w:val="00F61939"/>
    <w:rsid w:val="00F67BB7"/>
    <w:rsid w:val="00F7543B"/>
    <w:rsid w:val="00FF3CA8"/>
    <w:rsid w:val="6EC9AFB3"/>
    <w:rsid w:val="7EB3D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FD49E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0A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AA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7D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7D1E"/>
  </w:style>
  <w:style w:type="paragraph" w:styleId="Footer">
    <w:name w:val="footer"/>
    <w:basedOn w:val="Normal"/>
    <w:link w:val="FooterChar"/>
    <w:uiPriority w:val="99"/>
    <w:unhideWhenUsed/>
    <w:rsid w:val="005D7D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7D1E"/>
  </w:style>
  <w:style w:type="paragraph" w:styleId="ListParagraph">
    <w:name w:val="List Paragraph"/>
    <w:basedOn w:val="Normal"/>
    <w:uiPriority w:val="34"/>
    <w:qFormat/>
    <w:rsid w:val="00E82D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1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glossaryDocument" Target="glossary/document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F1F95"/>
    <w:rsid w:val="00874B1F"/>
    <w:rsid w:val="00CF1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6</Words>
  <Characters>3455</Characters>
  <Application>Microsoft Macintosh Word</Application>
  <DocSecurity>0</DocSecurity>
  <Lines>28</Lines>
  <Paragraphs>8</Paragraphs>
  <ScaleCrop>false</ScaleCrop>
  <Company>Denver Health</Company>
  <LinksUpToDate>false</LinksUpToDate>
  <CharactersWithSpaces>4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Soon</dc:creator>
  <cp:lastModifiedBy>Brant, Julia</cp:lastModifiedBy>
  <cp:revision>2</cp:revision>
  <dcterms:created xsi:type="dcterms:W3CDTF">2020-11-20T20:34:00Z</dcterms:created>
  <dcterms:modified xsi:type="dcterms:W3CDTF">2020-11-20T20:34:00Z</dcterms:modified>
</cp:coreProperties>
</file>